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5B9D589A" w14:textId="38424C8C" w:rsidTr="00AF53AD">
        <w:tc>
          <w:tcPr>
            <w:tcW w:w="851" w:type="dxa"/>
          </w:tcPr>
          <w:p w14:paraId="0ED5425E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>Study No.</w:t>
            </w:r>
          </w:p>
        </w:tc>
        <w:tc>
          <w:tcPr>
            <w:tcW w:w="3402" w:type="dxa"/>
          </w:tcPr>
          <w:p w14:paraId="265FCC9E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>Study Reference</w:t>
            </w:r>
          </w:p>
        </w:tc>
        <w:tc>
          <w:tcPr>
            <w:tcW w:w="1561" w:type="dxa"/>
          </w:tcPr>
          <w:p w14:paraId="6FD3E860" w14:textId="7062E1D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NCT Number</w:t>
            </w:r>
          </w:p>
        </w:tc>
        <w:tc>
          <w:tcPr>
            <w:tcW w:w="1557" w:type="dxa"/>
          </w:tcPr>
          <w:p w14:paraId="2F86A60F" w14:textId="6947642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>Type of antipsychotic</w:t>
            </w:r>
          </w:p>
        </w:tc>
        <w:tc>
          <w:tcPr>
            <w:tcW w:w="1276" w:type="dxa"/>
          </w:tcPr>
          <w:p w14:paraId="46C7D3B2" w14:textId="3A72C56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>Sample size in publication</w:t>
            </w:r>
          </w:p>
        </w:tc>
        <w:tc>
          <w:tcPr>
            <w:tcW w:w="992" w:type="dxa"/>
          </w:tcPr>
          <w:p w14:paraId="1D76A4D6" w14:textId="29FD2BB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>Funding</w:t>
            </w:r>
          </w:p>
        </w:tc>
        <w:tc>
          <w:tcPr>
            <w:tcW w:w="1276" w:type="dxa"/>
          </w:tcPr>
          <w:p w14:paraId="1CB0DB07" w14:textId="539C9E5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>Mono-/</w:t>
            </w: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br/>
              <w:t>multicenter</w:t>
            </w:r>
          </w:p>
        </w:tc>
        <w:tc>
          <w:tcPr>
            <w:tcW w:w="1417" w:type="dxa"/>
          </w:tcPr>
          <w:p w14:paraId="5DB769F7" w14:textId="2B03A67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>Continent(s)</w:t>
            </w:r>
          </w:p>
        </w:tc>
        <w:tc>
          <w:tcPr>
            <w:tcW w:w="1560" w:type="dxa"/>
          </w:tcPr>
          <w:p w14:paraId="6B800BD4" w14:textId="24B6EF3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crepancies in primary outcome(s)</w:t>
            </w:r>
          </w:p>
        </w:tc>
        <w:tc>
          <w:tcPr>
            <w:tcW w:w="1559" w:type="dxa"/>
          </w:tcPr>
          <w:p w14:paraId="627F7305" w14:textId="1902F67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crepancies in secondary outcome(s)</w:t>
            </w:r>
          </w:p>
        </w:tc>
      </w:tr>
      <w:tr w:rsidR="00A92ACD" w:rsidRPr="003914EB" w14:paraId="67AD2032" w14:textId="4E6C70B1" w:rsidTr="00AF53AD">
        <w:tc>
          <w:tcPr>
            <w:tcW w:w="851" w:type="dxa"/>
          </w:tcPr>
          <w:p w14:paraId="3E5CECE7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02" w:type="dxa"/>
          </w:tcPr>
          <w:p w14:paraId="0DF9356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">
              <w:r w:rsidRPr="003914E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McEvoy JP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8">
              <w:r w:rsidRPr="003914E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Citrome L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9">
              <w:r w:rsidRPr="003914E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Hernandez D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Effectiveness of lurasidone in patients with schizophrenia or schizoaffective disorder switched from other antipsychotics: a randomized, 6-week, open-label study. </w:t>
            </w:r>
            <w:hyperlink r:id="rId10">
              <w:r w:rsidRPr="003914EB">
                <w:rPr>
                  <w:rFonts w:ascii="Times New Roman" w:hAnsi="Times New Roman" w:cs="Times New Roman"/>
                  <w:sz w:val="16"/>
                  <w:szCs w:val="16"/>
                </w:rPr>
                <w:t>J Clin Psychiatry.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3 Feb;74(2):170-9.</w:t>
            </w:r>
          </w:p>
        </w:tc>
        <w:tc>
          <w:tcPr>
            <w:tcW w:w="1561" w:type="dxa"/>
          </w:tcPr>
          <w:p w14:paraId="2B7F83CA" w14:textId="65AC860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143077</w:t>
            </w:r>
          </w:p>
        </w:tc>
        <w:tc>
          <w:tcPr>
            <w:tcW w:w="1557" w:type="dxa"/>
          </w:tcPr>
          <w:p w14:paraId="55EFB2D9" w14:textId="5397221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Lurasidon</w:t>
            </w:r>
          </w:p>
        </w:tc>
        <w:tc>
          <w:tcPr>
            <w:tcW w:w="1276" w:type="dxa"/>
          </w:tcPr>
          <w:p w14:paraId="5B3F943A" w14:textId="485D125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44</w:t>
            </w:r>
          </w:p>
        </w:tc>
        <w:tc>
          <w:tcPr>
            <w:tcW w:w="992" w:type="dxa"/>
          </w:tcPr>
          <w:p w14:paraId="38D0DCFA" w14:textId="15EF5BD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Industry</w:t>
            </w:r>
          </w:p>
        </w:tc>
        <w:tc>
          <w:tcPr>
            <w:tcW w:w="1276" w:type="dxa"/>
          </w:tcPr>
          <w:p w14:paraId="7745426A" w14:textId="6C523A7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lticenter (27)</w:t>
            </w:r>
          </w:p>
        </w:tc>
        <w:tc>
          <w:tcPr>
            <w:tcW w:w="1417" w:type="dxa"/>
          </w:tcPr>
          <w:p w14:paraId="3AD8E714" w14:textId="3D8BAEB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-America</w:t>
            </w:r>
          </w:p>
        </w:tc>
        <w:tc>
          <w:tcPr>
            <w:tcW w:w="1560" w:type="dxa"/>
          </w:tcPr>
          <w:p w14:paraId="3FA99EDB" w14:textId="3567FCC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312C0307" w14:textId="715A230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A92ACD" w:rsidRPr="003914EB" w14:paraId="6EE0A1BE" w14:textId="007CFD63" w:rsidTr="00AF53AD">
        <w:trPr>
          <w:trHeight w:val="960"/>
        </w:trPr>
        <w:tc>
          <w:tcPr>
            <w:tcW w:w="851" w:type="dxa"/>
          </w:tcPr>
          <w:p w14:paraId="77B9178B" w14:textId="4616277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02" w:type="dxa"/>
          </w:tcPr>
          <w:p w14:paraId="12C93998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>
              <w:r w:rsidRPr="003914E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Citrome L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12">
              <w:r w:rsidRPr="003914E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Cucchiaro J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13">
              <w:r w:rsidRPr="003914EB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Sarma K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Long-term safety and tolerability of lurasidone in schizophrenia: a 12-month, double-blind, active-controlled study. </w:t>
            </w:r>
            <w:hyperlink r:id="rId14">
              <w:r w:rsidRPr="003914EB">
                <w:rPr>
                  <w:rFonts w:ascii="Times New Roman" w:hAnsi="Times New Roman" w:cs="Times New Roman"/>
                  <w:sz w:val="16"/>
                  <w:szCs w:val="16"/>
                </w:rPr>
                <w:t>Int Clin Psychopharmacol.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2 May;27(3):165-76</w:t>
            </w:r>
          </w:p>
        </w:tc>
        <w:tc>
          <w:tcPr>
            <w:tcW w:w="1561" w:type="dxa"/>
          </w:tcPr>
          <w:p w14:paraId="0FE0A0DC" w14:textId="269DDC8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190254</w:t>
            </w:r>
          </w:p>
        </w:tc>
        <w:tc>
          <w:tcPr>
            <w:tcW w:w="1557" w:type="dxa"/>
          </w:tcPr>
          <w:p w14:paraId="3787C6C1" w14:textId="66E8E1A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Lurasidon</w:t>
            </w:r>
          </w:p>
        </w:tc>
        <w:tc>
          <w:tcPr>
            <w:tcW w:w="1276" w:type="dxa"/>
          </w:tcPr>
          <w:p w14:paraId="26B6866C" w14:textId="4A5A0D6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  <w:tc>
          <w:tcPr>
            <w:tcW w:w="992" w:type="dxa"/>
          </w:tcPr>
          <w:p w14:paraId="6546019E" w14:textId="0EB9FF3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4D9B204" w14:textId="5F982F0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73)</w:t>
            </w:r>
          </w:p>
        </w:tc>
        <w:tc>
          <w:tcPr>
            <w:tcW w:w="1417" w:type="dxa"/>
          </w:tcPr>
          <w:p w14:paraId="78518374" w14:textId="148968E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S-America; Europe; Africa; Asia</w:t>
            </w:r>
          </w:p>
        </w:tc>
        <w:tc>
          <w:tcPr>
            <w:tcW w:w="1560" w:type="dxa"/>
          </w:tcPr>
          <w:p w14:paraId="59E567DB" w14:textId="29FEE39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6116A46" w14:textId="326DF11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606C5B03" w14:textId="7526D8D1" w:rsidTr="00AF53AD">
        <w:tc>
          <w:tcPr>
            <w:tcW w:w="851" w:type="dxa"/>
          </w:tcPr>
          <w:p w14:paraId="3AA9E8BD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02" w:type="dxa"/>
          </w:tcPr>
          <w:p w14:paraId="2352781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5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Findling RL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6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Landbloom RP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7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Mackle M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et al.  Safety and Efficacy from an 8 Week Double-Blind Trial and a 26 Week Open-Label Extension of A</w:t>
            </w:r>
            <w:bookmarkStart w:id="0" w:name="_GoBack"/>
            <w:bookmarkEnd w:id="0"/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senapine in Adolescents with Schizophrenia.</w:t>
            </w:r>
          </w:p>
          <w:p w14:paraId="2DD61DF7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hild Adolesc 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5 Jun;25(5):384-96.</w:t>
            </w:r>
          </w:p>
        </w:tc>
        <w:tc>
          <w:tcPr>
            <w:tcW w:w="1561" w:type="dxa"/>
          </w:tcPr>
          <w:p w14:paraId="159C8BD6" w14:textId="112142A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797277</w:t>
            </w:r>
          </w:p>
        </w:tc>
        <w:tc>
          <w:tcPr>
            <w:tcW w:w="1557" w:type="dxa"/>
          </w:tcPr>
          <w:p w14:paraId="31AD4CE9" w14:textId="698C326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senapine</w:t>
            </w:r>
          </w:p>
        </w:tc>
        <w:tc>
          <w:tcPr>
            <w:tcW w:w="1276" w:type="dxa"/>
          </w:tcPr>
          <w:p w14:paraId="5F0AA0CE" w14:textId="69CB9AD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992" w:type="dxa"/>
          </w:tcPr>
          <w:p w14:paraId="595758F2" w14:textId="3FC703D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05606108" w14:textId="7EC279A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onocenter</w:t>
            </w:r>
          </w:p>
        </w:tc>
        <w:tc>
          <w:tcPr>
            <w:tcW w:w="1417" w:type="dxa"/>
          </w:tcPr>
          <w:p w14:paraId="59F09C17" w14:textId="5326D74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sia</w:t>
            </w:r>
          </w:p>
        </w:tc>
        <w:tc>
          <w:tcPr>
            <w:tcW w:w="1560" w:type="dxa"/>
          </w:tcPr>
          <w:p w14:paraId="0DCAF265" w14:textId="75326C8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6E58C9FA" w14:textId="3EC70C5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A92ACD" w:rsidRPr="003914EB" w14:paraId="6724EC0F" w14:textId="5F4965FE" w:rsidTr="00AF53AD">
        <w:tc>
          <w:tcPr>
            <w:tcW w:w="851" w:type="dxa"/>
          </w:tcPr>
          <w:p w14:paraId="37EC702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02" w:type="dxa"/>
          </w:tcPr>
          <w:p w14:paraId="491D1F38" w14:textId="12828F6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Huang CL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20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Hwang TJ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21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Chen YH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Intramuscular olanzapine versus intramuscular haloperidol plus lorazepam for the treatment of acute schizophrenia with agitation: An open-label, randomized controlled trial.</w:t>
            </w: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hyperlink r:id="rId22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Formos Med Assoc.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5 May;114(5):438-45.</w:t>
            </w:r>
          </w:p>
        </w:tc>
        <w:tc>
          <w:tcPr>
            <w:tcW w:w="1561" w:type="dxa"/>
          </w:tcPr>
          <w:p w14:paraId="23AB43A2" w14:textId="4406582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797277</w:t>
            </w:r>
          </w:p>
        </w:tc>
        <w:tc>
          <w:tcPr>
            <w:tcW w:w="1557" w:type="dxa"/>
          </w:tcPr>
          <w:p w14:paraId="7C4E6927" w14:textId="691E7EFB" w:rsidR="00A92ACD" w:rsidRPr="003914EB" w:rsidRDefault="00A92ACD" w:rsidP="00940788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Olanzapine</w:t>
            </w:r>
          </w:p>
        </w:tc>
        <w:tc>
          <w:tcPr>
            <w:tcW w:w="1276" w:type="dxa"/>
          </w:tcPr>
          <w:p w14:paraId="4FE42A1B" w14:textId="42757A4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67</w:t>
            </w:r>
          </w:p>
        </w:tc>
        <w:tc>
          <w:tcPr>
            <w:tcW w:w="992" w:type="dxa"/>
          </w:tcPr>
          <w:p w14:paraId="120EC571" w14:textId="18D1EC4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Other</w:t>
            </w:r>
          </w:p>
        </w:tc>
        <w:tc>
          <w:tcPr>
            <w:tcW w:w="1276" w:type="dxa"/>
          </w:tcPr>
          <w:p w14:paraId="3E72B9D3" w14:textId="32F73E7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onocenter</w:t>
            </w:r>
          </w:p>
        </w:tc>
        <w:tc>
          <w:tcPr>
            <w:tcW w:w="1417" w:type="dxa"/>
          </w:tcPr>
          <w:p w14:paraId="04B6D5CA" w14:textId="5B1BDD3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sia</w:t>
            </w:r>
          </w:p>
        </w:tc>
        <w:tc>
          <w:tcPr>
            <w:tcW w:w="1560" w:type="dxa"/>
          </w:tcPr>
          <w:p w14:paraId="4B60B587" w14:textId="2A79827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1DDAA9F3" w14:textId="7DC4416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A92ACD" w:rsidRPr="003914EB" w14:paraId="12EE92EC" w14:textId="68B69F99" w:rsidTr="00AF53AD">
        <w:tc>
          <w:tcPr>
            <w:tcW w:w="851" w:type="dxa"/>
          </w:tcPr>
          <w:p w14:paraId="0E80F510" w14:textId="3D3D1C0D" w:rsidR="00AF53A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02" w:type="dxa"/>
          </w:tcPr>
          <w:p w14:paraId="044612B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23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McEvoy JP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24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Byerly M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25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Hamer RM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Effectiveness of paliperidone palmitate vs haloperidol decanoate for maintenance treatment of schizophrenia: a randomized clinical trial. </w:t>
            </w:r>
            <w:hyperlink r:id="rId26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JAMA.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14 May 21;311(19):1978-87. </w:t>
            </w:r>
          </w:p>
        </w:tc>
        <w:tc>
          <w:tcPr>
            <w:tcW w:w="1561" w:type="dxa"/>
          </w:tcPr>
          <w:p w14:paraId="7FB60C04" w14:textId="426FDFE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136772</w:t>
            </w:r>
          </w:p>
        </w:tc>
        <w:tc>
          <w:tcPr>
            <w:tcW w:w="1557" w:type="dxa"/>
          </w:tcPr>
          <w:p w14:paraId="05F7EA92" w14:textId="15D1734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Paliperidon </w:t>
            </w:r>
          </w:p>
        </w:tc>
        <w:tc>
          <w:tcPr>
            <w:tcW w:w="1276" w:type="dxa"/>
          </w:tcPr>
          <w:p w14:paraId="7390B271" w14:textId="7459FA1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992" w:type="dxa"/>
          </w:tcPr>
          <w:p w14:paraId="075DA402" w14:textId="51CA35C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;</w:t>
            </w:r>
          </w:p>
          <w:p w14:paraId="6A98D81C" w14:textId="2E6987C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IH</w:t>
            </w:r>
          </w:p>
        </w:tc>
        <w:tc>
          <w:tcPr>
            <w:tcW w:w="1276" w:type="dxa"/>
          </w:tcPr>
          <w:p w14:paraId="5757BA14" w14:textId="1A7263F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22)</w:t>
            </w:r>
          </w:p>
        </w:tc>
        <w:tc>
          <w:tcPr>
            <w:tcW w:w="1417" w:type="dxa"/>
          </w:tcPr>
          <w:p w14:paraId="76CF42EA" w14:textId="2BFD5D1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7F8067D9" w14:textId="128E841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115A5FF" w14:textId="6D0D879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337DCB8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2E1AF3B9" w14:textId="768DF350" w:rsidTr="00AF53AD">
        <w:tc>
          <w:tcPr>
            <w:tcW w:w="851" w:type="dxa"/>
          </w:tcPr>
          <w:p w14:paraId="65871DD5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3402" w:type="dxa"/>
          </w:tcPr>
          <w:p w14:paraId="0B9053C4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7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andina G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28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Lane R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29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Gopal S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double-blind study of paliperidone palmitate and risperidone long-acting injectable in adults with schizophrenia. </w:t>
            </w:r>
            <w:hyperlink r:id="rId30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rog Neuropsychopharmacol Biol Psychiatry.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1 Jan 15;35(1):218-26.</w:t>
            </w:r>
          </w:p>
        </w:tc>
        <w:tc>
          <w:tcPr>
            <w:tcW w:w="1561" w:type="dxa"/>
          </w:tcPr>
          <w:p w14:paraId="4803EAC0" w14:textId="58EE5D3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589914</w:t>
            </w:r>
          </w:p>
        </w:tc>
        <w:tc>
          <w:tcPr>
            <w:tcW w:w="1557" w:type="dxa"/>
          </w:tcPr>
          <w:p w14:paraId="5951B1B3" w14:textId="4C4BDFB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Paliperidon </w:t>
            </w:r>
          </w:p>
        </w:tc>
        <w:tc>
          <w:tcPr>
            <w:tcW w:w="1276" w:type="dxa"/>
          </w:tcPr>
          <w:p w14:paraId="436DB042" w14:textId="15EF422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220</w:t>
            </w:r>
          </w:p>
        </w:tc>
        <w:tc>
          <w:tcPr>
            <w:tcW w:w="992" w:type="dxa"/>
          </w:tcPr>
          <w:p w14:paraId="2D2F0E58" w14:textId="1E40EB7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6C748BDA" w14:textId="42714D9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87)</w:t>
            </w:r>
          </w:p>
        </w:tc>
        <w:tc>
          <w:tcPr>
            <w:tcW w:w="1417" w:type="dxa"/>
          </w:tcPr>
          <w:p w14:paraId="2885E85E" w14:textId="1492652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; Europe; Asia</w:t>
            </w:r>
          </w:p>
        </w:tc>
        <w:tc>
          <w:tcPr>
            <w:tcW w:w="1560" w:type="dxa"/>
          </w:tcPr>
          <w:p w14:paraId="7AC19727" w14:textId="006D578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EBC2F6F" w14:textId="3B18D28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673CCAEC" w14:textId="54749A67" w:rsidTr="00AF53AD">
        <w:tc>
          <w:tcPr>
            <w:tcW w:w="851" w:type="dxa"/>
          </w:tcPr>
          <w:p w14:paraId="5B04D5EC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02" w:type="dxa"/>
          </w:tcPr>
          <w:p w14:paraId="1B71DC50" w14:textId="218A360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31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Harvey PD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32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Siu CO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33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Hsu J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Effect of lurasidone on neurocognitive performance in patients with schizophrenia: a short-term placebo- and active-controlled study followed by a 6-month double-blind extension. </w:t>
            </w:r>
            <w:hyperlink r:id="rId34">
              <w:r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Eur Neuropsychopharmacol.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3 Nov;23(11):1373-82.</w:t>
            </w:r>
          </w:p>
        </w:tc>
        <w:tc>
          <w:tcPr>
            <w:tcW w:w="1561" w:type="dxa"/>
          </w:tcPr>
          <w:p w14:paraId="5DF6E133" w14:textId="4B79EF5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790192</w:t>
            </w:r>
          </w:p>
        </w:tc>
        <w:tc>
          <w:tcPr>
            <w:tcW w:w="1557" w:type="dxa"/>
          </w:tcPr>
          <w:p w14:paraId="632A4242" w14:textId="182692B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Lurasidon</w:t>
            </w:r>
          </w:p>
        </w:tc>
        <w:tc>
          <w:tcPr>
            <w:tcW w:w="1276" w:type="dxa"/>
          </w:tcPr>
          <w:p w14:paraId="0ED9991C" w14:textId="17A29C1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992" w:type="dxa"/>
          </w:tcPr>
          <w:p w14:paraId="78D4EA2A" w14:textId="32812CE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26E53772" w14:textId="3DFA328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65)</w:t>
            </w:r>
          </w:p>
        </w:tc>
        <w:tc>
          <w:tcPr>
            <w:tcW w:w="1417" w:type="dxa"/>
          </w:tcPr>
          <w:p w14:paraId="341B0D8C" w14:textId="6FC18B6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; Asia; Europe</w:t>
            </w:r>
          </w:p>
        </w:tc>
        <w:tc>
          <w:tcPr>
            <w:tcW w:w="1560" w:type="dxa"/>
          </w:tcPr>
          <w:p w14:paraId="328FAB81" w14:textId="449B2DD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8543C89" w14:textId="425150F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34C4DFD0" w14:textId="72A30272" w:rsidTr="00AF53AD">
        <w:tc>
          <w:tcPr>
            <w:tcW w:w="851" w:type="dxa"/>
          </w:tcPr>
          <w:p w14:paraId="22419D9F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02" w:type="dxa"/>
          </w:tcPr>
          <w:p w14:paraId="4A48A717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35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Kane JM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36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Peters-Strickland T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37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Baker RA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Aripiprazole once-monthly in the acute treatment of schizophrenia: findings from a 12-week, randomized, double-blind, placebo-controlled study.</w:t>
            </w:r>
          </w:p>
          <w:p w14:paraId="603EFE63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4 Nov;75(11):1254-60.</w:t>
            </w:r>
          </w:p>
        </w:tc>
        <w:tc>
          <w:tcPr>
            <w:tcW w:w="1561" w:type="dxa"/>
          </w:tcPr>
          <w:p w14:paraId="267A42A3" w14:textId="1FDF2AC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663532</w:t>
            </w:r>
          </w:p>
        </w:tc>
        <w:tc>
          <w:tcPr>
            <w:tcW w:w="1557" w:type="dxa"/>
          </w:tcPr>
          <w:p w14:paraId="3B5B331E" w14:textId="10886F7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ripiprazole</w:t>
            </w:r>
          </w:p>
        </w:tc>
        <w:tc>
          <w:tcPr>
            <w:tcW w:w="1276" w:type="dxa"/>
          </w:tcPr>
          <w:p w14:paraId="68965E28" w14:textId="3699A48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992" w:type="dxa"/>
          </w:tcPr>
          <w:p w14:paraId="717324B5" w14:textId="06D7669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2EFB9FB7" w14:textId="0FE2CD0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49)</w:t>
            </w:r>
          </w:p>
        </w:tc>
        <w:tc>
          <w:tcPr>
            <w:tcW w:w="1417" w:type="dxa"/>
          </w:tcPr>
          <w:p w14:paraId="0EB1D55F" w14:textId="0CDCFB8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; Europe</w:t>
            </w:r>
          </w:p>
        </w:tc>
        <w:tc>
          <w:tcPr>
            <w:tcW w:w="1560" w:type="dxa"/>
          </w:tcPr>
          <w:p w14:paraId="13B35B58" w14:textId="1039F6A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72A1D5D5" w14:textId="1AB8604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23BA9215" w14:textId="4595477C" w:rsidTr="00AF53AD">
        <w:tc>
          <w:tcPr>
            <w:tcW w:w="851" w:type="dxa"/>
          </w:tcPr>
          <w:p w14:paraId="7FCB0733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402" w:type="dxa"/>
          </w:tcPr>
          <w:p w14:paraId="2AE02B2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39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Nasrallah HA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  <w:t xml:space="preserve">, </w:t>
            </w:r>
            <w:hyperlink r:id="rId40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Cucchiaro JB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  <w:t xml:space="preserve">, </w:t>
            </w:r>
            <w:hyperlink r:id="rId41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Mao Y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. </w:t>
            </w: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Lurasidone for the treatment of depressive symptoms in schizophrenia: analysis of 4 pooled, 6-week, placebo-controlled studies. </w:t>
            </w:r>
            <w:hyperlink r:id="rId42">
              <w:r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NS Spectr.</w:t>
              </w:r>
            </w:hyperlink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15 Apr;20(2):140-7.</w:t>
            </w:r>
          </w:p>
        </w:tc>
        <w:tc>
          <w:tcPr>
            <w:tcW w:w="1561" w:type="dxa"/>
          </w:tcPr>
          <w:p w14:paraId="7FDA9A1B" w14:textId="4F78F62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549718</w:t>
            </w:r>
          </w:p>
        </w:tc>
        <w:tc>
          <w:tcPr>
            <w:tcW w:w="1557" w:type="dxa"/>
          </w:tcPr>
          <w:p w14:paraId="0056F9D2" w14:textId="4A33C08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Lurasidone</w:t>
            </w:r>
          </w:p>
        </w:tc>
        <w:tc>
          <w:tcPr>
            <w:tcW w:w="1276" w:type="dxa"/>
          </w:tcPr>
          <w:p w14:paraId="015C69F9" w14:textId="3895BB0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992" w:type="dxa"/>
          </w:tcPr>
          <w:p w14:paraId="5AA29A7B" w14:textId="7400937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397F1E14" w14:textId="6AE3A11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48)</w:t>
            </w:r>
          </w:p>
        </w:tc>
        <w:tc>
          <w:tcPr>
            <w:tcW w:w="1417" w:type="dxa"/>
          </w:tcPr>
          <w:p w14:paraId="304E82FE" w14:textId="59E3B65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; Europe; Asia</w:t>
            </w:r>
          </w:p>
        </w:tc>
        <w:tc>
          <w:tcPr>
            <w:tcW w:w="1560" w:type="dxa"/>
          </w:tcPr>
          <w:p w14:paraId="1415FB9F" w14:textId="2E53389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0AE44AAC" w14:textId="0081104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3E3E63F6" w14:textId="73116E2A" w:rsidTr="00AF53AD">
        <w:tc>
          <w:tcPr>
            <w:tcW w:w="851" w:type="dxa"/>
          </w:tcPr>
          <w:p w14:paraId="4782EA3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402" w:type="dxa"/>
          </w:tcPr>
          <w:p w14:paraId="04607696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3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Stahl S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44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Cucchiaro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45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Simonelli D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Effectiveness of lurasidone for patients with schizophrenia following 6 weeks of acute treatment with lurasidone, olanzapine, or placebo: a 6-month, open-label, extension study. </w:t>
            </w:r>
            <w:hyperlink r:id="rId46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3 May;74(5):507-15</w:t>
            </w:r>
          </w:p>
        </w:tc>
        <w:tc>
          <w:tcPr>
            <w:tcW w:w="1561" w:type="dxa"/>
          </w:tcPr>
          <w:p w14:paraId="5E8AF165" w14:textId="6E87F22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615433</w:t>
            </w:r>
          </w:p>
        </w:tc>
        <w:tc>
          <w:tcPr>
            <w:tcW w:w="1557" w:type="dxa"/>
          </w:tcPr>
          <w:p w14:paraId="135BA7BB" w14:textId="56EFD7B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Lurasidone</w:t>
            </w:r>
          </w:p>
        </w:tc>
        <w:tc>
          <w:tcPr>
            <w:tcW w:w="1276" w:type="dxa"/>
          </w:tcPr>
          <w:p w14:paraId="08070B5A" w14:textId="1D6353D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</w:p>
        </w:tc>
        <w:tc>
          <w:tcPr>
            <w:tcW w:w="992" w:type="dxa"/>
          </w:tcPr>
          <w:p w14:paraId="38ACF445" w14:textId="5F862DB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279EBBC5" w14:textId="4F0D087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52)</w:t>
            </w:r>
          </w:p>
        </w:tc>
        <w:tc>
          <w:tcPr>
            <w:tcW w:w="1417" w:type="dxa"/>
          </w:tcPr>
          <w:p w14:paraId="69A5C3D7" w14:textId="3B7CEE2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S-America; Asia; Europe</w:t>
            </w:r>
          </w:p>
        </w:tc>
        <w:tc>
          <w:tcPr>
            <w:tcW w:w="1560" w:type="dxa"/>
          </w:tcPr>
          <w:p w14:paraId="28DC097D" w14:textId="49AE27A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7EBC3E9C" w14:textId="72592A2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</w:tbl>
    <w:p w14:paraId="011B3E9D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68DCF5D9" w14:textId="16BAE288" w:rsidTr="00AF53AD">
        <w:tc>
          <w:tcPr>
            <w:tcW w:w="851" w:type="dxa"/>
          </w:tcPr>
          <w:p w14:paraId="7A8DA297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  <w:tc>
          <w:tcPr>
            <w:tcW w:w="3402" w:type="dxa"/>
          </w:tcPr>
          <w:p w14:paraId="26A36CF9" w14:textId="42BCC081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47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s-ES"/>
                </w:rPr>
                <w:t>Loebel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; </w:t>
            </w:r>
            <w:hyperlink r:id="rId48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s-ES"/>
                </w:rPr>
                <w:t>Cucchiaro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, </w:t>
            </w:r>
            <w:hyperlink r:id="rId49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s-ES"/>
                </w:rPr>
                <w:t>Xu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ectiveness of lurasidone vs. quetiapine XR for relapse prevention in schizophrenia: a 12-month, double-blind, noninferiority study. </w:t>
            </w:r>
            <w:hyperlink r:id="rId50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Schizophr Res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3 Jun;147(1):95-102.</w:t>
            </w:r>
          </w:p>
        </w:tc>
        <w:tc>
          <w:tcPr>
            <w:tcW w:w="1561" w:type="dxa"/>
          </w:tcPr>
          <w:p w14:paraId="7D885B13" w14:textId="1F8852C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789698</w:t>
            </w:r>
          </w:p>
        </w:tc>
        <w:tc>
          <w:tcPr>
            <w:tcW w:w="1557" w:type="dxa"/>
          </w:tcPr>
          <w:p w14:paraId="731ADEA9" w14:textId="3E6ED41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Lurasidone</w:t>
            </w:r>
          </w:p>
        </w:tc>
        <w:tc>
          <w:tcPr>
            <w:tcW w:w="1276" w:type="dxa"/>
          </w:tcPr>
          <w:p w14:paraId="09E7F8FB" w14:textId="728BE51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992" w:type="dxa"/>
          </w:tcPr>
          <w:p w14:paraId="1FC578CB" w14:textId="2B90565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124DF459" w14:textId="4220788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65)</w:t>
            </w:r>
          </w:p>
        </w:tc>
        <w:tc>
          <w:tcPr>
            <w:tcW w:w="1417" w:type="dxa"/>
          </w:tcPr>
          <w:p w14:paraId="7DA06D28" w14:textId="0D8314F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S-America; Asia; Europe</w:t>
            </w:r>
          </w:p>
        </w:tc>
        <w:tc>
          <w:tcPr>
            <w:tcW w:w="1560" w:type="dxa"/>
          </w:tcPr>
          <w:p w14:paraId="609A8303" w14:textId="39334F9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1A9138A0" w14:textId="61B3489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394FDD43" w14:textId="503614F6" w:rsidTr="00AF53AD">
        <w:tc>
          <w:tcPr>
            <w:tcW w:w="851" w:type="dxa"/>
          </w:tcPr>
          <w:p w14:paraId="7FD07ACB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02" w:type="dxa"/>
          </w:tcPr>
          <w:p w14:paraId="7C03AC56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51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Berwaerts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52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Liu Y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53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Gopal S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Efficacy and Safety of the 3-Month Formulation of Paliperidone Palmitate vs Placebo for Relapse Prevention of Schizophrenia: A Randomized Clinical Trial. </w:t>
            </w:r>
            <w:hyperlink r:id="rId54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JAMA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5 Aug;72(8):830-9.</w:t>
            </w:r>
          </w:p>
        </w:tc>
        <w:tc>
          <w:tcPr>
            <w:tcW w:w="1561" w:type="dxa"/>
          </w:tcPr>
          <w:p w14:paraId="34AAE370" w14:textId="4BDBC62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529515</w:t>
            </w:r>
          </w:p>
        </w:tc>
        <w:tc>
          <w:tcPr>
            <w:tcW w:w="1557" w:type="dxa"/>
          </w:tcPr>
          <w:p w14:paraId="1AE40992" w14:textId="5D0CBA1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Paliperidone </w:t>
            </w:r>
          </w:p>
        </w:tc>
        <w:tc>
          <w:tcPr>
            <w:tcW w:w="1276" w:type="dxa"/>
          </w:tcPr>
          <w:p w14:paraId="087AEB0F" w14:textId="1EF057A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992" w:type="dxa"/>
          </w:tcPr>
          <w:p w14:paraId="241C75F5" w14:textId="69B0E6F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9528FBE" w14:textId="6CAE8AC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56)</w:t>
            </w:r>
          </w:p>
        </w:tc>
        <w:tc>
          <w:tcPr>
            <w:tcW w:w="1417" w:type="dxa"/>
          </w:tcPr>
          <w:p w14:paraId="2B2EA214" w14:textId="41C294B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S-America; Asia; Europe</w:t>
            </w:r>
          </w:p>
        </w:tc>
        <w:tc>
          <w:tcPr>
            <w:tcW w:w="1560" w:type="dxa"/>
          </w:tcPr>
          <w:p w14:paraId="12FE5FFF" w14:textId="35F51BE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5CEFC1B" w14:textId="24DCF7B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60FEEDBA" w14:textId="30AA7060" w:rsidTr="00AF53AD">
        <w:tc>
          <w:tcPr>
            <w:tcW w:w="851" w:type="dxa"/>
          </w:tcPr>
          <w:p w14:paraId="47E8282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402" w:type="dxa"/>
          </w:tcPr>
          <w:p w14:paraId="3059780D" w14:textId="44F2F1DF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5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Canuso C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  <w:t xml:space="preserve">, </w:t>
            </w:r>
            <w:hyperlink r:id="rId5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Grinspan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  <w:t xml:space="preserve">, </w:t>
            </w:r>
            <w:hyperlink r:id="rId5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Kalali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Medication satisfaction in schizophrenia: a blinded-initiation study of paliperidone extended release in patients suboptimally responsive to risperidone. </w:t>
            </w:r>
            <w:hyperlink r:id="rId5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Int Clin 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10 May;25(3):155-64.</w:t>
            </w:r>
          </w:p>
        </w:tc>
        <w:tc>
          <w:tcPr>
            <w:tcW w:w="1561" w:type="dxa"/>
          </w:tcPr>
          <w:p w14:paraId="28F30FEA" w14:textId="494C97C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535132</w:t>
            </w:r>
          </w:p>
        </w:tc>
        <w:tc>
          <w:tcPr>
            <w:tcW w:w="1557" w:type="dxa"/>
          </w:tcPr>
          <w:p w14:paraId="0FB6559C" w14:textId="5BAE63E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aliperidone</w:t>
            </w:r>
          </w:p>
        </w:tc>
        <w:tc>
          <w:tcPr>
            <w:tcW w:w="1276" w:type="dxa"/>
          </w:tcPr>
          <w:p w14:paraId="6307B43A" w14:textId="185C48F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  <w:tc>
          <w:tcPr>
            <w:tcW w:w="992" w:type="dxa"/>
          </w:tcPr>
          <w:p w14:paraId="7E2DA9D0" w14:textId="1FDFEBA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5112A8D8" w14:textId="6BA6B79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42)</w:t>
            </w:r>
          </w:p>
        </w:tc>
        <w:tc>
          <w:tcPr>
            <w:tcW w:w="1417" w:type="dxa"/>
          </w:tcPr>
          <w:p w14:paraId="7D1A8629" w14:textId="3B7BD70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S-America; Europe</w:t>
            </w:r>
          </w:p>
        </w:tc>
        <w:tc>
          <w:tcPr>
            <w:tcW w:w="1560" w:type="dxa"/>
          </w:tcPr>
          <w:p w14:paraId="22ABFD43" w14:textId="173D471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15A5E12E" w14:textId="4C18612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579F89AA" w14:textId="17BC4E12" w:rsidTr="00AF53AD">
        <w:tc>
          <w:tcPr>
            <w:tcW w:w="851" w:type="dxa"/>
          </w:tcPr>
          <w:p w14:paraId="2EF2F148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402" w:type="dxa"/>
          </w:tcPr>
          <w:p w14:paraId="391F2289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59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Alphs L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60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Benson C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61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Cheshire-Kinney K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Real-world outcomes of paliperidone palmitate compared to daily oral antipsychotic therapy in schizophrenia: a randomized, open-label, review board-blinded 15-month study. </w:t>
            </w:r>
            <w:hyperlink r:id="rId62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5 May;76(5):554-61.</w:t>
            </w:r>
          </w:p>
        </w:tc>
        <w:tc>
          <w:tcPr>
            <w:tcW w:w="1561" w:type="dxa"/>
          </w:tcPr>
          <w:p w14:paraId="1CA97331" w14:textId="1A68C66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157351</w:t>
            </w:r>
          </w:p>
        </w:tc>
        <w:tc>
          <w:tcPr>
            <w:tcW w:w="1557" w:type="dxa"/>
          </w:tcPr>
          <w:p w14:paraId="2BB4F173" w14:textId="7BB154B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Paliperidone </w:t>
            </w:r>
          </w:p>
        </w:tc>
        <w:tc>
          <w:tcPr>
            <w:tcW w:w="1276" w:type="dxa"/>
          </w:tcPr>
          <w:p w14:paraId="644391B9" w14:textId="2A657E6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992" w:type="dxa"/>
          </w:tcPr>
          <w:p w14:paraId="646DA105" w14:textId="65C69A2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79A3046A" w14:textId="675FA0B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56)</w:t>
            </w:r>
          </w:p>
        </w:tc>
        <w:tc>
          <w:tcPr>
            <w:tcW w:w="1417" w:type="dxa"/>
          </w:tcPr>
          <w:p w14:paraId="0DBAC07F" w14:textId="17BB1B6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48946E7E" w14:textId="5E53F30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E0BD066" w14:textId="55A02A6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4A1FA72D" w14:textId="164693F4" w:rsidTr="00AF53AD">
        <w:tc>
          <w:tcPr>
            <w:tcW w:w="851" w:type="dxa"/>
          </w:tcPr>
          <w:p w14:paraId="1E712423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402" w:type="dxa"/>
          </w:tcPr>
          <w:p w14:paraId="694C852A" w14:textId="1B25D14A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6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Macfadden W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6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Ma YW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6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Thomas Haskins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A Prospective Study Comparing the Long-term Effectiveness of Injectable Risperidone Long-acting Therapy and Oral Aripiprazole in Patients with Schizophrenia.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hyperlink r:id="rId6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Psychiatry (Edgmont)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0 Nov;7(11):23-31.</w:t>
            </w:r>
          </w:p>
        </w:tc>
        <w:tc>
          <w:tcPr>
            <w:tcW w:w="1561" w:type="dxa"/>
          </w:tcPr>
          <w:p w14:paraId="2FF3614E" w14:textId="40902DF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299702</w:t>
            </w:r>
          </w:p>
        </w:tc>
        <w:tc>
          <w:tcPr>
            <w:tcW w:w="1557" w:type="dxa"/>
          </w:tcPr>
          <w:p w14:paraId="26E8C022" w14:textId="35D7740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isperidone</w:t>
            </w:r>
          </w:p>
        </w:tc>
        <w:tc>
          <w:tcPr>
            <w:tcW w:w="1276" w:type="dxa"/>
          </w:tcPr>
          <w:p w14:paraId="4DFEE13F" w14:textId="5445241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992" w:type="dxa"/>
          </w:tcPr>
          <w:p w14:paraId="6165E708" w14:textId="416B173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15DC4D97" w14:textId="41AAB64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Multicenter </w:t>
            </w:r>
          </w:p>
        </w:tc>
        <w:tc>
          <w:tcPr>
            <w:tcW w:w="1417" w:type="dxa"/>
          </w:tcPr>
          <w:p w14:paraId="11D11317" w14:textId="6FB0925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N-America; S-America; Asia</w:t>
            </w:r>
          </w:p>
        </w:tc>
        <w:tc>
          <w:tcPr>
            <w:tcW w:w="1560" w:type="dxa"/>
          </w:tcPr>
          <w:p w14:paraId="51894A8C" w14:textId="7C88058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Yes</w:t>
            </w:r>
          </w:p>
        </w:tc>
        <w:tc>
          <w:tcPr>
            <w:tcW w:w="1559" w:type="dxa"/>
          </w:tcPr>
          <w:p w14:paraId="2CA6A247" w14:textId="0949619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No</w:t>
            </w:r>
          </w:p>
        </w:tc>
      </w:tr>
    </w:tbl>
    <w:p w14:paraId="0D3DB041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1C3DE854" w14:textId="0FAC3ED6" w:rsidTr="00AF53AD">
        <w:tc>
          <w:tcPr>
            <w:tcW w:w="851" w:type="dxa"/>
          </w:tcPr>
          <w:p w14:paraId="3B5D467C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6</w:t>
            </w:r>
          </w:p>
        </w:tc>
        <w:tc>
          <w:tcPr>
            <w:tcW w:w="3402" w:type="dxa"/>
          </w:tcPr>
          <w:p w14:paraId="0465D46C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6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Savitz A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6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Lane R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6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Nuamah I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Efficacy and safety of paliperidone extended release in adolescents with schizophrenia: a randomized, double-blind study. </w:t>
            </w:r>
            <w:hyperlink r:id="rId7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J Am Acad Child Adolesc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15 Feb;54(2):126-137.</w:t>
            </w:r>
          </w:p>
        </w:tc>
        <w:tc>
          <w:tcPr>
            <w:tcW w:w="1561" w:type="dxa"/>
          </w:tcPr>
          <w:p w14:paraId="0D2AD476" w14:textId="764040A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009047</w:t>
            </w:r>
          </w:p>
        </w:tc>
        <w:tc>
          <w:tcPr>
            <w:tcW w:w="1557" w:type="dxa"/>
          </w:tcPr>
          <w:p w14:paraId="3F257D1F" w14:textId="258A2D9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aliperidone</w:t>
            </w:r>
          </w:p>
        </w:tc>
        <w:tc>
          <w:tcPr>
            <w:tcW w:w="1276" w:type="dxa"/>
          </w:tcPr>
          <w:p w14:paraId="0C591B23" w14:textId="0EEED8B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992" w:type="dxa"/>
          </w:tcPr>
          <w:p w14:paraId="14F1F108" w14:textId="1B6E8E3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78ED73E4" w14:textId="3B9799E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44)</w:t>
            </w:r>
          </w:p>
        </w:tc>
        <w:tc>
          <w:tcPr>
            <w:tcW w:w="1417" w:type="dxa"/>
          </w:tcPr>
          <w:p w14:paraId="5D40BBD2" w14:textId="61D2B8A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Asia; Europe; Africa</w:t>
            </w:r>
          </w:p>
        </w:tc>
        <w:tc>
          <w:tcPr>
            <w:tcW w:w="1560" w:type="dxa"/>
          </w:tcPr>
          <w:p w14:paraId="14CF31B7" w14:textId="5F31AB6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DF33E54" w14:textId="0F898E8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A92ACD" w:rsidRPr="003914EB" w14:paraId="7934133F" w14:textId="57AB0B42" w:rsidTr="00AF53AD">
        <w:tc>
          <w:tcPr>
            <w:tcW w:w="851" w:type="dxa"/>
          </w:tcPr>
          <w:p w14:paraId="0E069EBC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402" w:type="dxa"/>
          </w:tcPr>
          <w:p w14:paraId="2F0438F6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1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Fleischhacker WW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72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Sanchez R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73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erry PP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ipiprazole once-monthly for treatment of schizophrenia: double-blind, randomised, non-inferiority study. </w:t>
            </w:r>
            <w:hyperlink r:id="rId74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Br J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4 Aug;205(2):135-44. </w:t>
            </w:r>
          </w:p>
        </w:tc>
        <w:tc>
          <w:tcPr>
            <w:tcW w:w="1561" w:type="dxa"/>
          </w:tcPr>
          <w:p w14:paraId="2B63C808" w14:textId="19FE5F4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706654</w:t>
            </w:r>
          </w:p>
        </w:tc>
        <w:tc>
          <w:tcPr>
            <w:tcW w:w="1557" w:type="dxa"/>
          </w:tcPr>
          <w:p w14:paraId="2DFDB5CC" w14:textId="4103006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ripiprazole</w:t>
            </w:r>
          </w:p>
        </w:tc>
        <w:tc>
          <w:tcPr>
            <w:tcW w:w="1276" w:type="dxa"/>
          </w:tcPr>
          <w:p w14:paraId="3D38E624" w14:textId="52B84DC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62</w:t>
            </w:r>
          </w:p>
        </w:tc>
        <w:tc>
          <w:tcPr>
            <w:tcW w:w="992" w:type="dxa"/>
          </w:tcPr>
          <w:p w14:paraId="6245C4B5" w14:textId="2F151D6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06F4C529" w14:textId="4344B9C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98)</w:t>
            </w:r>
          </w:p>
        </w:tc>
        <w:tc>
          <w:tcPr>
            <w:tcW w:w="1417" w:type="dxa"/>
          </w:tcPr>
          <w:p w14:paraId="194FB197" w14:textId="719414D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Europe; S-America; Asia; Africa</w:t>
            </w:r>
          </w:p>
        </w:tc>
        <w:tc>
          <w:tcPr>
            <w:tcW w:w="1560" w:type="dxa"/>
          </w:tcPr>
          <w:p w14:paraId="4B10DAFA" w14:textId="2B2E5B9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57DBCEA6" w14:textId="5180D11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02861E51" w14:textId="269390D2" w:rsidTr="00AF53AD">
        <w:tc>
          <w:tcPr>
            <w:tcW w:w="851" w:type="dxa"/>
          </w:tcPr>
          <w:p w14:paraId="5DD3444E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402" w:type="dxa"/>
          </w:tcPr>
          <w:p w14:paraId="0CF05E3F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5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andina G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76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Lindenmayer JP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hyperlink r:id="rId77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Lull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randomized, placebo-controlled study to assess the efficacy and safety of 3 doses of paliperidone palmitate in adults with acutely exacerbated schizophrenia. </w:t>
            </w:r>
            <w:hyperlink r:id="rId78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J Clin 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0 Jun;30(3):235-44. </w:t>
            </w:r>
          </w:p>
        </w:tc>
        <w:tc>
          <w:tcPr>
            <w:tcW w:w="1561" w:type="dxa"/>
          </w:tcPr>
          <w:p w14:paraId="7EA8A068" w14:textId="4E9906D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590577</w:t>
            </w:r>
          </w:p>
        </w:tc>
        <w:tc>
          <w:tcPr>
            <w:tcW w:w="1557" w:type="dxa"/>
          </w:tcPr>
          <w:p w14:paraId="261EB157" w14:textId="2B33120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Paliperidone</w:t>
            </w:r>
          </w:p>
        </w:tc>
        <w:tc>
          <w:tcPr>
            <w:tcW w:w="1276" w:type="dxa"/>
          </w:tcPr>
          <w:p w14:paraId="54429C3F" w14:textId="73ADD2E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52</w:t>
            </w:r>
          </w:p>
        </w:tc>
        <w:tc>
          <w:tcPr>
            <w:tcW w:w="992" w:type="dxa"/>
          </w:tcPr>
          <w:p w14:paraId="50AC3446" w14:textId="527105F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62D71C5D" w14:textId="67703B4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66)</w:t>
            </w:r>
          </w:p>
        </w:tc>
        <w:tc>
          <w:tcPr>
            <w:tcW w:w="1417" w:type="dxa"/>
          </w:tcPr>
          <w:p w14:paraId="78FF530C" w14:textId="2C3826B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; Asia; Europe</w:t>
            </w:r>
          </w:p>
        </w:tc>
        <w:tc>
          <w:tcPr>
            <w:tcW w:w="1560" w:type="dxa"/>
          </w:tcPr>
          <w:p w14:paraId="7B18A376" w14:textId="1909EC8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6278BF4" w14:textId="2CC2E02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106AEC41" w14:textId="3630C3F1" w:rsidTr="00AF53AD">
        <w:tc>
          <w:tcPr>
            <w:tcW w:w="851" w:type="dxa"/>
          </w:tcPr>
          <w:p w14:paraId="6E45B661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402" w:type="dxa"/>
          </w:tcPr>
          <w:p w14:paraId="0372A6D9" w14:textId="38CF15CD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79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fr-FR"/>
                </w:rPr>
                <w:t>Kane J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hyperlink r:id="rId80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fr-FR"/>
                </w:rPr>
                <w:t>Sanchez R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hyperlink r:id="rId81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fr-FR"/>
                </w:rPr>
                <w:t>Perry PP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ripiprazole intramuscular depot as maintenance treatment in patients with schizophrenia: a 52-week, Multicentercenter, randomized, double-blind, placebo-controlled study. </w:t>
            </w:r>
            <w:hyperlink r:id="rId82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2 May;73(5):617-24. </w:t>
            </w:r>
          </w:p>
        </w:tc>
        <w:tc>
          <w:tcPr>
            <w:tcW w:w="1561" w:type="dxa"/>
          </w:tcPr>
          <w:p w14:paraId="64069AC4" w14:textId="5FA787B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705783</w:t>
            </w:r>
          </w:p>
        </w:tc>
        <w:tc>
          <w:tcPr>
            <w:tcW w:w="1557" w:type="dxa"/>
          </w:tcPr>
          <w:p w14:paraId="6C6C439E" w14:textId="022B17F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ripiprazole</w:t>
            </w:r>
          </w:p>
        </w:tc>
        <w:tc>
          <w:tcPr>
            <w:tcW w:w="1276" w:type="dxa"/>
          </w:tcPr>
          <w:p w14:paraId="7EA421F9" w14:textId="520CB99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992" w:type="dxa"/>
          </w:tcPr>
          <w:p w14:paraId="31509E01" w14:textId="5A08914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3FD323EE" w14:textId="176CAFD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98)</w:t>
            </w:r>
          </w:p>
        </w:tc>
        <w:tc>
          <w:tcPr>
            <w:tcW w:w="1417" w:type="dxa"/>
          </w:tcPr>
          <w:p w14:paraId="10CB9E94" w14:textId="1A6F8F9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Africa; N-America; Asia; Europe</w:t>
            </w:r>
          </w:p>
        </w:tc>
        <w:tc>
          <w:tcPr>
            <w:tcW w:w="1560" w:type="dxa"/>
          </w:tcPr>
          <w:p w14:paraId="74CD2A14" w14:textId="4B1D7F4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07D9C627" w14:textId="45A9659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2C188F0D" w14:textId="4893723A" w:rsidTr="00AF53AD">
        <w:tc>
          <w:tcPr>
            <w:tcW w:w="851" w:type="dxa"/>
          </w:tcPr>
          <w:p w14:paraId="70F623CC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402" w:type="dxa"/>
          </w:tcPr>
          <w:p w14:paraId="2DC82D11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Riedel 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8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Schmitz 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8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Østergaard PK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Comparison of the effects of quetiapine extended-release and quetiapine immediate-release on cognitive performance, sedation and patient satisfaction in patients with schizophrenia: a randomised, double-blind, crossover study (eXtRa). </w:t>
            </w:r>
            <w:hyperlink r:id="rId8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Schizophr Res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5 Mar;162(1-3):162-8.</w:t>
            </w:r>
          </w:p>
        </w:tc>
        <w:tc>
          <w:tcPr>
            <w:tcW w:w="1561" w:type="dxa"/>
          </w:tcPr>
          <w:p w14:paraId="0339FBA7" w14:textId="390D969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213836</w:t>
            </w:r>
          </w:p>
        </w:tc>
        <w:tc>
          <w:tcPr>
            <w:tcW w:w="1557" w:type="dxa"/>
          </w:tcPr>
          <w:p w14:paraId="6277E1A6" w14:textId="4A43653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etiapine</w:t>
            </w:r>
          </w:p>
        </w:tc>
        <w:tc>
          <w:tcPr>
            <w:tcW w:w="1276" w:type="dxa"/>
          </w:tcPr>
          <w:p w14:paraId="30C70447" w14:textId="06D9CD4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</w:tcPr>
          <w:p w14:paraId="7986842A" w14:textId="14B46BC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A32C78A" w14:textId="7891733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20)</w:t>
            </w:r>
          </w:p>
        </w:tc>
        <w:tc>
          <w:tcPr>
            <w:tcW w:w="1417" w:type="dxa"/>
          </w:tcPr>
          <w:p w14:paraId="0A7BDDE3" w14:textId="0D4D6C5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1560" w:type="dxa"/>
          </w:tcPr>
          <w:p w14:paraId="52846E7A" w14:textId="0EAC448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5B91ED6A" w14:textId="01CDB8A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129F6F54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6EBB6868" w14:textId="084DED41" w:rsidTr="00AF53AD">
        <w:tc>
          <w:tcPr>
            <w:tcW w:w="851" w:type="dxa"/>
          </w:tcPr>
          <w:p w14:paraId="4534A5DC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</w:t>
            </w:r>
          </w:p>
        </w:tc>
        <w:tc>
          <w:tcPr>
            <w:tcW w:w="3402" w:type="dxa"/>
          </w:tcPr>
          <w:p w14:paraId="0FCBD559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87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de-DE"/>
                </w:rPr>
                <w:t>Kinon B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, </w:t>
            </w:r>
            <w:hyperlink r:id="rId88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de-DE"/>
                </w:rPr>
                <w:t>Chen L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, </w:t>
            </w:r>
            <w:hyperlink r:id="rId89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de-DE"/>
                </w:rPr>
                <w:t>Ascher-Svanum H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arly response to antipsychotic drug therapy as a clinical marker of subsequent response in the treatment of schizophrenia. </w:t>
            </w:r>
            <w:hyperlink r:id="rId90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Neuropsychopharmacolog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2010 Jan;35(2):581-90.</w:t>
            </w:r>
          </w:p>
        </w:tc>
        <w:tc>
          <w:tcPr>
            <w:tcW w:w="1561" w:type="dxa"/>
          </w:tcPr>
          <w:p w14:paraId="1E4E03DE" w14:textId="59574AB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37662</w:t>
            </w:r>
          </w:p>
        </w:tc>
        <w:tc>
          <w:tcPr>
            <w:tcW w:w="1557" w:type="dxa"/>
          </w:tcPr>
          <w:p w14:paraId="31F713B2" w14:textId="7722979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lanzapine</w:t>
            </w:r>
          </w:p>
        </w:tc>
        <w:tc>
          <w:tcPr>
            <w:tcW w:w="1276" w:type="dxa"/>
          </w:tcPr>
          <w:p w14:paraId="23A5BA38" w14:textId="0646B8D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992" w:type="dxa"/>
          </w:tcPr>
          <w:p w14:paraId="05CFD28C" w14:textId="5840F9F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2A8F10F9" w14:textId="5C1D6B0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34)</w:t>
            </w:r>
          </w:p>
        </w:tc>
        <w:tc>
          <w:tcPr>
            <w:tcW w:w="1417" w:type="dxa"/>
          </w:tcPr>
          <w:p w14:paraId="7C385E26" w14:textId="4DA2054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, S-America, Europe</w:t>
            </w:r>
          </w:p>
        </w:tc>
        <w:tc>
          <w:tcPr>
            <w:tcW w:w="1560" w:type="dxa"/>
          </w:tcPr>
          <w:p w14:paraId="391F8638" w14:textId="4C3093D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30937FC0" w14:textId="7EA45E0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50DD2E14" w14:textId="2598B7E0" w:rsidTr="00AF53AD">
        <w:tc>
          <w:tcPr>
            <w:tcW w:w="851" w:type="dxa"/>
          </w:tcPr>
          <w:p w14:paraId="26A14855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402" w:type="dxa"/>
          </w:tcPr>
          <w:p w14:paraId="1460A3BF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Katagiri H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9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Fujikoshi S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9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Suzuki T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 randomized, double-blind, placebo-controlled study of rapid-acting intramuscular olanzapine in Japanese patients for schizophrenia with acute agitation. </w:t>
            </w:r>
            <w:hyperlink r:id="rId9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BMC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3 Jan 11;13:20</w:t>
            </w:r>
          </w:p>
        </w:tc>
        <w:tc>
          <w:tcPr>
            <w:tcW w:w="1561" w:type="dxa"/>
          </w:tcPr>
          <w:p w14:paraId="12DB3AB5" w14:textId="04DB28B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970281</w:t>
            </w:r>
          </w:p>
        </w:tc>
        <w:tc>
          <w:tcPr>
            <w:tcW w:w="1557" w:type="dxa"/>
          </w:tcPr>
          <w:p w14:paraId="7F67EC32" w14:textId="0B90AE9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Olanzapine</w:t>
            </w:r>
          </w:p>
        </w:tc>
        <w:tc>
          <w:tcPr>
            <w:tcW w:w="1276" w:type="dxa"/>
          </w:tcPr>
          <w:p w14:paraId="31B36353" w14:textId="53205A5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92" w:type="dxa"/>
          </w:tcPr>
          <w:p w14:paraId="22516D90" w14:textId="3F2351D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6469AD0B" w14:textId="7388EA4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11)</w:t>
            </w:r>
          </w:p>
        </w:tc>
        <w:tc>
          <w:tcPr>
            <w:tcW w:w="1417" w:type="dxa"/>
          </w:tcPr>
          <w:p w14:paraId="7DD1E325" w14:textId="4DB2534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560" w:type="dxa"/>
          </w:tcPr>
          <w:p w14:paraId="2FA57BAA" w14:textId="02B8D30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6ED2DF05" w14:textId="33470F9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92ACD" w:rsidRPr="003914EB" w14:paraId="7ACB44FF" w14:textId="2AC2AA12" w:rsidTr="00AF53AD">
        <w:tc>
          <w:tcPr>
            <w:tcW w:w="851" w:type="dxa"/>
          </w:tcPr>
          <w:p w14:paraId="503D8F1B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402" w:type="dxa"/>
          </w:tcPr>
          <w:p w14:paraId="64A7D07B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95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fr-FR"/>
                </w:rPr>
                <w:t>Di Fiorino 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hyperlink r:id="rId96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fr-FR"/>
                </w:rPr>
                <w:t>Montagnani G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, </w:t>
            </w:r>
            <w:hyperlink r:id="rId97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fr-FR"/>
                </w:rPr>
                <w:t>Trespi G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ended-release quetiapine fumarate (quetiapine XR) versus risperidone in the treatment of depressive symptoms in patients with schizoaffective disorder or schizophrenia: a randomized, open-label, parallel-group, flexible-dose study. </w:t>
            </w:r>
            <w:hyperlink r:id="rId98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Int Clin 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4 May;29(3):166-76. </w:t>
            </w:r>
          </w:p>
        </w:tc>
        <w:tc>
          <w:tcPr>
            <w:tcW w:w="1561" w:type="dxa"/>
          </w:tcPr>
          <w:p w14:paraId="366F1F21" w14:textId="66B628E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640562</w:t>
            </w:r>
          </w:p>
        </w:tc>
        <w:tc>
          <w:tcPr>
            <w:tcW w:w="1557" w:type="dxa"/>
          </w:tcPr>
          <w:p w14:paraId="600A00BD" w14:textId="488635B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Quetiapine</w:t>
            </w:r>
          </w:p>
        </w:tc>
        <w:tc>
          <w:tcPr>
            <w:tcW w:w="1276" w:type="dxa"/>
          </w:tcPr>
          <w:p w14:paraId="033FCEF4" w14:textId="2E69CEF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992" w:type="dxa"/>
          </w:tcPr>
          <w:p w14:paraId="7295B443" w14:textId="43227D3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070803E1" w14:textId="3B10B25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21)</w:t>
            </w:r>
          </w:p>
        </w:tc>
        <w:tc>
          <w:tcPr>
            <w:tcW w:w="1417" w:type="dxa"/>
          </w:tcPr>
          <w:p w14:paraId="4B28B9A9" w14:textId="6059BC1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1560" w:type="dxa"/>
          </w:tcPr>
          <w:p w14:paraId="0212F9C6" w14:textId="73C8EBB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90333B5" w14:textId="7FC25A2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08C278BF" w14:textId="5AE35EF3" w:rsidTr="00AF53AD">
        <w:tc>
          <w:tcPr>
            <w:tcW w:w="851" w:type="dxa"/>
          </w:tcPr>
          <w:p w14:paraId="6322F1E1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402" w:type="dxa"/>
          </w:tcPr>
          <w:p w14:paraId="5AE66C46" w14:textId="3E9094E3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9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Canuso C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  <w:t xml:space="preserve">, </w:t>
            </w:r>
            <w:hyperlink r:id="rId10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Lindenmayer JP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  <w:t xml:space="preserve">, </w:t>
            </w:r>
            <w:hyperlink r:id="rId10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s-ES"/>
                </w:rPr>
                <w:t>Kosik-Gonzalez C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A randomized, double-blind, placebo-controlled study of 2 dose ranges of paliperidone extended-release in the treatment of subjects with schizoaffective disorder.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hyperlink r:id="rId10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0 May;71(5):587-98. </w:t>
            </w:r>
          </w:p>
        </w:tc>
        <w:tc>
          <w:tcPr>
            <w:tcW w:w="1561" w:type="dxa"/>
          </w:tcPr>
          <w:p w14:paraId="7D0DEE1C" w14:textId="754C351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97033</w:t>
            </w:r>
          </w:p>
        </w:tc>
        <w:tc>
          <w:tcPr>
            <w:tcW w:w="1557" w:type="dxa"/>
          </w:tcPr>
          <w:p w14:paraId="1A74AAA0" w14:textId="5FC8628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aliperidone</w:t>
            </w:r>
          </w:p>
        </w:tc>
        <w:tc>
          <w:tcPr>
            <w:tcW w:w="1276" w:type="dxa"/>
          </w:tcPr>
          <w:p w14:paraId="285FEA01" w14:textId="5F4236A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992" w:type="dxa"/>
          </w:tcPr>
          <w:p w14:paraId="27F1B63E" w14:textId="7B67BAD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0DD92CB0" w14:textId="2AE6638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44)</w:t>
            </w:r>
          </w:p>
        </w:tc>
        <w:tc>
          <w:tcPr>
            <w:tcW w:w="1417" w:type="dxa"/>
          </w:tcPr>
          <w:p w14:paraId="3B1F8144" w14:textId="4A5B2D9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Europe; Asia; N-America</w:t>
            </w:r>
          </w:p>
        </w:tc>
        <w:tc>
          <w:tcPr>
            <w:tcW w:w="1560" w:type="dxa"/>
          </w:tcPr>
          <w:p w14:paraId="2FC24F86" w14:textId="0072D4C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5FBE72F5" w14:textId="190945F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</w:tbl>
    <w:p w14:paraId="097EB3F6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5C62A121" w14:textId="284D0350" w:rsidTr="00AF53AD">
        <w:tc>
          <w:tcPr>
            <w:tcW w:w="851" w:type="dxa"/>
          </w:tcPr>
          <w:p w14:paraId="279EE8D7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</w:t>
            </w:r>
          </w:p>
        </w:tc>
        <w:tc>
          <w:tcPr>
            <w:tcW w:w="3402" w:type="dxa"/>
          </w:tcPr>
          <w:p w14:paraId="16575574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0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de-DE"/>
                </w:rPr>
                <w:t>Naber D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de-DE"/>
              </w:rPr>
              <w:t xml:space="preserve">, </w:t>
            </w:r>
            <w:hyperlink r:id="rId10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de-DE"/>
                </w:rPr>
                <w:t>Peuskens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de-DE"/>
              </w:rPr>
              <w:t xml:space="preserve">, </w:t>
            </w:r>
            <w:hyperlink r:id="rId10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de-DE"/>
                </w:rPr>
                <w:t>Schwarzmann N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Subjective well-being in schizophrenia: a randomised controlled open-label 12-month non-inferiority study comparing quetiapine XR with risperidone (RECOVER). </w:t>
            </w:r>
            <w:hyperlink r:id="rId10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Eur Neuro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3 Oct;23(10):1257-69.  </w:t>
            </w:r>
          </w:p>
        </w:tc>
        <w:tc>
          <w:tcPr>
            <w:tcW w:w="1561" w:type="dxa"/>
          </w:tcPr>
          <w:p w14:paraId="5ADF0471" w14:textId="079E2B1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600756</w:t>
            </w:r>
          </w:p>
        </w:tc>
        <w:tc>
          <w:tcPr>
            <w:tcW w:w="1557" w:type="dxa"/>
          </w:tcPr>
          <w:p w14:paraId="38BA4129" w14:textId="2579EC0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etiapine</w:t>
            </w:r>
          </w:p>
        </w:tc>
        <w:tc>
          <w:tcPr>
            <w:tcW w:w="1276" w:type="dxa"/>
          </w:tcPr>
          <w:p w14:paraId="71242D02" w14:textId="30AF010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798</w:t>
            </w:r>
          </w:p>
        </w:tc>
        <w:tc>
          <w:tcPr>
            <w:tcW w:w="992" w:type="dxa"/>
          </w:tcPr>
          <w:p w14:paraId="51A4697F" w14:textId="6DC93A4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DB2EC18" w14:textId="3D6F43D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125)</w:t>
            </w:r>
          </w:p>
        </w:tc>
        <w:tc>
          <w:tcPr>
            <w:tcW w:w="1417" w:type="dxa"/>
          </w:tcPr>
          <w:p w14:paraId="49912134" w14:textId="0388E57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Europe; S-America</w:t>
            </w:r>
          </w:p>
        </w:tc>
        <w:tc>
          <w:tcPr>
            <w:tcW w:w="1560" w:type="dxa"/>
          </w:tcPr>
          <w:p w14:paraId="3AC4C5BA" w14:textId="5058C68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D84D387" w14:textId="78C42D4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267F08BA" w14:textId="5BB3B61C" w:rsidTr="00AF53AD">
        <w:tc>
          <w:tcPr>
            <w:tcW w:w="851" w:type="dxa"/>
          </w:tcPr>
          <w:p w14:paraId="4ECC43A8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402" w:type="dxa"/>
          </w:tcPr>
          <w:p w14:paraId="0D4C679D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07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Thomas SH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108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Drici MD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hyperlink r:id="rId109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Hall GC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Safety of sertindole versus risperidone in schizophrenia: principal results of the sertindole cohort prospective study (SCoP). </w:t>
            </w:r>
            <w:hyperlink r:id="rId110">
              <w:r w:rsidR="00A92ACD" w:rsidRPr="003914E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lang w:val="en-US"/>
                </w:rPr>
                <w:t>Acta Psychiatr Scand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10 Nov;122(5):345-55. </w:t>
            </w:r>
          </w:p>
        </w:tc>
        <w:tc>
          <w:tcPr>
            <w:tcW w:w="1561" w:type="dxa"/>
          </w:tcPr>
          <w:p w14:paraId="0C3AA9C1" w14:textId="59E7187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856583</w:t>
            </w:r>
          </w:p>
        </w:tc>
        <w:tc>
          <w:tcPr>
            <w:tcW w:w="1557" w:type="dxa"/>
          </w:tcPr>
          <w:p w14:paraId="418F0351" w14:textId="1F49605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Sertindole</w:t>
            </w:r>
          </w:p>
        </w:tc>
        <w:tc>
          <w:tcPr>
            <w:tcW w:w="1276" w:type="dxa"/>
          </w:tcPr>
          <w:p w14:paraId="01671855" w14:textId="1A86681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9858</w:t>
            </w:r>
          </w:p>
        </w:tc>
        <w:tc>
          <w:tcPr>
            <w:tcW w:w="992" w:type="dxa"/>
          </w:tcPr>
          <w:p w14:paraId="052166FA" w14:textId="07B36C8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0F2670F8" w14:textId="497C793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</w:t>
            </w:r>
          </w:p>
        </w:tc>
        <w:tc>
          <w:tcPr>
            <w:tcW w:w="1417" w:type="dxa"/>
          </w:tcPr>
          <w:p w14:paraId="0B16802D" w14:textId="7D9242E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Europa; Asia</w:t>
            </w:r>
            <w:r w:rsidRPr="003914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</w:tcPr>
          <w:p w14:paraId="684D9B53" w14:textId="13CD304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559" w:type="dxa"/>
          </w:tcPr>
          <w:p w14:paraId="185E48BC" w14:textId="6D098D6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92ACD" w:rsidRPr="003914EB" w14:paraId="4D1E6531" w14:textId="741911BC" w:rsidTr="00AF53AD">
        <w:tc>
          <w:tcPr>
            <w:tcW w:w="851" w:type="dxa"/>
          </w:tcPr>
          <w:p w14:paraId="727E9A4A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402" w:type="dxa"/>
          </w:tcPr>
          <w:p w14:paraId="7DF1F719" w14:textId="11A39A81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1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Fu D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1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Turkoz I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1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Simonson RB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Paliperidone palmitate once-monthly reduces risk of relapse of psychotic, depressive, and manic symptoms and maintains fuioning in a double-blind, randomized study of schizoaffective disorder. </w:t>
            </w:r>
            <w:hyperlink r:id="rId11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15 Mar;76(3):253-62. </w:t>
            </w:r>
          </w:p>
        </w:tc>
        <w:tc>
          <w:tcPr>
            <w:tcW w:w="1561" w:type="dxa"/>
          </w:tcPr>
          <w:p w14:paraId="3CFC8756" w14:textId="4C6AFC9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193153</w:t>
            </w:r>
          </w:p>
        </w:tc>
        <w:tc>
          <w:tcPr>
            <w:tcW w:w="1557" w:type="dxa"/>
          </w:tcPr>
          <w:p w14:paraId="3EE0B221" w14:textId="5D012C2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aliperidone</w:t>
            </w:r>
          </w:p>
        </w:tc>
        <w:tc>
          <w:tcPr>
            <w:tcW w:w="1276" w:type="dxa"/>
          </w:tcPr>
          <w:p w14:paraId="59EC8DDC" w14:textId="7D89E74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992" w:type="dxa"/>
          </w:tcPr>
          <w:p w14:paraId="38A446D1" w14:textId="3C6B877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399E23B2" w14:textId="286D929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84)</w:t>
            </w:r>
          </w:p>
        </w:tc>
        <w:tc>
          <w:tcPr>
            <w:tcW w:w="1417" w:type="dxa"/>
          </w:tcPr>
          <w:p w14:paraId="2543FC4B" w14:textId="408B1D7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s-E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N-America; Asia; Europe; Africa</w:t>
            </w:r>
          </w:p>
        </w:tc>
        <w:tc>
          <w:tcPr>
            <w:tcW w:w="1560" w:type="dxa"/>
          </w:tcPr>
          <w:p w14:paraId="0CBDD59C" w14:textId="2180B8C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559" w:type="dxa"/>
          </w:tcPr>
          <w:p w14:paraId="00CA5768" w14:textId="0A6194E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5EAE27A8" w14:textId="6D87D8DE" w:rsidTr="00AF53AD">
        <w:tc>
          <w:tcPr>
            <w:tcW w:w="851" w:type="dxa"/>
          </w:tcPr>
          <w:p w14:paraId="221CF466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402" w:type="dxa"/>
          </w:tcPr>
          <w:p w14:paraId="4BD8C099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Lindenmayer JP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1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itrome L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1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Khan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 randomized, double-blind, parallel-group, fixed-dose, clinical trial of quetiapine at 600 versus 1200 mg/d for patients with treatment-resistant schizophrenia or schizoaffective disorder. </w:t>
            </w:r>
            <w:hyperlink r:id="rId11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lin 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1 Apr;31(2):160-8.</w:t>
            </w:r>
          </w:p>
        </w:tc>
        <w:tc>
          <w:tcPr>
            <w:tcW w:w="1561" w:type="dxa"/>
          </w:tcPr>
          <w:p w14:paraId="1CA008DD" w14:textId="3F68E96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297947</w:t>
            </w:r>
          </w:p>
        </w:tc>
        <w:tc>
          <w:tcPr>
            <w:tcW w:w="1557" w:type="dxa"/>
          </w:tcPr>
          <w:p w14:paraId="4280B50A" w14:textId="23DDC4E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etiapine</w:t>
            </w:r>
          </w:p>
        </w:tc>
        <w:tc>
          <w:tcPr>
            <w:tcW w:w="1276" w:type="dxa"/>
          </w:tcPr>
          <w:p w14:paraId="394CB0A7" w14:textId="5CAE401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14:paraId="010D5F3A" w14:textId="44AF928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76" w:type="dxa"/>
          </w:tcPr>
          <w:p w14:paraId="6C837C05" w14:textId="2C1AA15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2)</w:t>
            </w:r>
          </w:p>
        </w:tc>
        <w:tc>
          <w:tcPr>
            <w:tcW w:w="1417" w:type="dxa"/>
          </w:tcPr>
          <w:p w14:paraId="78AB0E15" w14:textId="660390D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6350B189" w14:textId="68279A4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F979D4F" w14:textId="50D133C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2B79E932" w14:textId="467AAADA" w:rsidTr="00AF53AD">
        <w:tc>
          <w:tcPr>
            <w:tcW w:w="851" w:type="dxa"/>
          </w:tcPr>
          <w:p w14:paraId="5A344EDE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402" w:type="dxa"/>
          </w:tcPr>
          <w:p w14:paraId="23C277A3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1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Simpson G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2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Mahmoud R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2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Lasser R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 1-year double-blind study of 2 doses of long-acting risperidone in stable patients with schizophrenia or schizoaffective disorder. </w:t>
            </w:r>
            <w:hyperlink r:id="rId12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06 Aug;67(8):1194-203.</w:t>
            </w:r>
          </w:p>
        </w:tc>
        <w:tc>
          <w:tcPr>
            <w:tcW w:w="1561" w:type="dxa"/>
          </w:tcPr>
          <w:p w14:paraId="6B52AB6D" w14:textId="36CEBEE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297388</w:t>
            </w:r>
          </w:p>
        </w:tc>
        <w:tc>
          <w:tcPr>
            <w:tcW w:w="1557" w:type="dxa"/>
          </w:tcPr>
          <w:p w14:paraId="5D8752A2" w14:textId="0DD829F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isperidone</w:t>
            </w:r>
          </w:p>
        </w:tc>
        <w:tc>
          <w:tcPr>
            <w:tcW w:w="1276" w:type="dxa"/>
          </w:tcPr>
          <w:p w14:paraId="7EFBC2EB" w14:textId="6884AFD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24</w:t>
            </w:r>
          </w:p>
        </w:tc>
        <w:tc>
          <w:tcPr>
            <w:tcW w:w="992" w:type="dxa"/>
          </w:tcPr>
          <w:p w14:paraId="32A0F4B0" w14:textId="24AA5C2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2FE885F" w14:textId="55A0C3A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</w:t>
            </w:r>
          </w:p>
        </w:tc>
        <w:tc>
          <w:tcPr>
            <w:tcW w:w="1417" w:type="dxa"/>
          </w:tcPr>
          <w:p w14:paraId="4D5A8113" w14:textId="5284532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t provided</w:t>
            </w:r>
          </w:p>
        </w:tc>
        <w:tc>
          <w:tcPr>
            <w:tcW w:w="1560" w:type="dxa"/>
          </w:tcPr>
          <w:p w14:paraId="0B8390DE" w14:textId="04BD6C3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6AF94E26" w14:textId="71EC14B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5CCA964E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47537A89" w14:textId="793809A7" w:rsidTr="00AF53AD">
        <w:tc>
          <w:tcPr>
            <w:tcW w:w="851" w:type="dxa"/>
          </w:tcPr>
          <w:p w14:paraId="7EF3DC8E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0</w:t>
            </w:r>
          </w:p>
        </w:tc>
        <w:tc>
          <w:tcPr>
            <w:tcW w:w="3402" w:type="dxa"/>
          </w:tcPr>
          <w:p w14:paraId="6C613908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2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han HY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2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Lin WW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2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Lin SK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Efficacy and safety of aripiprazole in the acute treatment of schizophrenia in Chinese patients with risperidone as an active control: a randomized trial. </w:t>
            </w:r>
            <w:hyperlink r:id="rId12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07 Jan;68(1):29-36.</w:t>
            </w:r>
          </w:p>
        </w:tc>
        <w:tc>
          <w:tcPr>
            <w:tcW w:w="1561" w:type="dxa"/>
          </w:tcPr>
          <w:p w14:paraId="6E5C2CC4" w14:textId="347E7D6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283179</w:t>
            </w:r>
          </w:p>
        </w:tc>
        <w:tc>
          <w:tcPr>
            <w:tcW w:w="1557" w:type="dxa"/>
          </w:tcPr>
          <w:p w14:paraId="612E4680" w14:textId="38CDA95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ripiprazole</w:t>
            </w:r>
          </w:p>
        </w:tc>
        <w:tc>
          <w:tcPr>
            <w:tcW w:w="1276" w:type="dxa"/>
          </w:tcPr>
          <w:p w14:paraId="713DC299" w14:textId="314AAC4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92" w:type="dxa"/>
          </w:tcPr>
          <w:p w14:paraId="6AF6B1E0" w14:textId="66C39EB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7550B60C" w14:textId="495C52E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onocenter</w:t>
            </w:r>
          </w:p>
        </w:tc>
        <w:tc>
          <w:tcPr>
            <w:tcW w:w="1417" w:type="dxa"/>
          </w:tcPr>
          <w:p w14:paraId="13DF77CE" w14:textId="0ED381F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560" w:type="dxa"/>
          </w:tcPr>
          <w:p w14:paraId="68A3EBA2" w14:textId="08E2F7C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75D743A0" w14:textId="31B18EA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92ACD" w:rsidRPr="003914EB" w14:paraId="2EDD4F65" w14:textId="5E4A49FC" w:rsidTr="00AF53AD">
        <w:tc>
          <w:tcPr>
            <w:tcW w:w="851" w:type="dxa"/>
          </w:tcPr>
          <w:p w14:paraId="6890B208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402" w:type="dxa"/>
          </w:tcPr>
          <w:p w14:paraId="120ADC10" w14:textId="57F4CD50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Kane J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2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Correll CU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2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Goff DC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 Multicentercenter, randomized, double-blind, placebo-controlled, 16-week study of adjuive aripiprazole for schizophrenia or schizoaffective disorder inadequately treated with quetiapine or risperidone monotherapy. </w:t>
            </w:r>
            <w:hyperlink r:id="rId13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09 Oct;70(10):1348-57.</w:t>
            </w:r>
          </w:p>
        </w:tc>
        <w:tc>
          <w:tcPr>
            <w:tcW w:w="1561" w:type="dxa"/>
          </w:tcPr>
          <w:p w14:paraId="01A40965" w14:textId="665B72B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25689</w:t>
            </w:r>
          </w:p>
        </w:tc>
        <w:tc>
          <w:tcPr>
            <w:tcW w:w="1557" w:type="dxa"/>
          </w:tcPr>
          <w:p w14:paraId="0D090A50" w14:textId="44E7321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ripiprazole</w:t>
            </w:r>
          </w:p>
        </w:tc>
        <w:tc>
          <w:tcPr>
            <w:tcW w:w="1276" w:type="dxa"/>
          </w:tcPr>
          <w:p w14:paraId="0AFB08E8" w14:textId="644CEB6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992" w:type="dxa"/>
          </w:tcPr>
          <w:p w14:paraId="105920DC" w14:textId="1A49280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1AFDF0B9" w14:textId="6407FA3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48)</w:t>
            </w:r>
          </w:p>
        </w:tc>
        <w:tc>
          <w:tcPr>
            <w:tcW w:w="1417" w:type="dxa"/>
          </w:tcPr>
          <w:p w14:paraId="52DC45B9" w14:textId="5DE32E7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7E094A49" w14:textId="08CA7EF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630521EF" w14:textId="5AB9400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690E47AD" w14:textId="56F3C269" w:rsidTr="00AF53AD">
        <w:tc>
          <w:tcPr>
            <w:tcW w:w="851" w:type="dxa"/>
          </w:tcPr>
          <w:p w14:paraId="7B3B9ABC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402" w:type="dxa"/>
          </w:tcPr>
          <w:p w14:paraId="38AC19F8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Subotnik KL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3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asaus LR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3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Ventura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Long-Acting Injectable Risperidone for Relapse Prevention and Control of Breakthrough Symptoms After a Recent First Episode of Schizophrenia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A Randomized Clinical Trial. </w:t>
            </w:r>
            <w:hyperlink r:id="rId13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AMA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5 Aug;72(8):822-9.</w:t>
            </w:r>
          </w:p>
        </w:tc>
        <w:tc>
          <w:tcPr>
            <w:tcW w:w="1561" w:type="dxa"/>
          </w:tcPr>
          <w:p w14:paraId="195D48CC" w14:textId="5D4DAF6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33177</w:t>
            </w:r>
          </w:p>
        </w:tc>
        <w:tc>
          <w:tcPr>
            <w:tcW w:w="1557" w:type="dxa"/>
          </w:tcPr>
          <w:p w14:paraId="2ABE7EAC" w14:textId="7478BBD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isperidone</w:t>
            </w:r>
          </w:p>
        </w:tc>
        <w:tc>
          <w:tcPr>
            <w:tcW w:w="1276" w:type="dxa"/>
          </w:tcPr>
          <w:p w14:paraId="743B79D3" w14:textId="6C44CED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92" w:type="dxa"/>
          </w:tcPr>
          <w:p w14:paraId="466CE5AE" w14:textId="28BBDFD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; NIH; Industry</w:t>
            </w:r>
          </w:p>
        </w:tc>
        <w:tc>
          <w:tcPr>
            <w:tcW w:w="1276" w:type="dxa"/>
          </w:tcPr>
          <w:p w14:paraId="392FA08B" w14:textId="24FF877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onocenter</w:t>
            </w:r>
          </w:p>
        </w:tc>
        <w:tc>
          <w:tcPr>
            <w:tcW w:w="1417" w:type="dxa"/>
          </w:tcPr>
          <w:p w14:paraId="2600035D" w14:textId="671CB24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082B4C2A" w14:textId="5021FB3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0762842" w14:textId="609CDD4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4A56772E" w14:textId="2FF35E52" w:rsidTr="00AF53AD">
        <w:tc>
          <w:tcPr>
            <w:tcW w:w="851" w:type="dxa"/>
          </w:tcPr>
          <w:p w14:paraId="63E0A4B7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402" w:type="dxa"/>
          </w:tcPr>
          <w:p w14:paraId="3C1BFDC3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Wang CY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3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Xiang YT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3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ai Z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Risperidone maintenance treatment in schizophrenia: a randomized, controlled trial. </w:t>
            </w:r>
            <w:hyperlink r:id="rId13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Am J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2010 Jun;167(6):676-85.</w:t>
            </w:r>
          </w:p>
        </w:tc>
        <w:tc>
          <w:tcPr>
            <w:tcW w:w="1561" w:type="dxa"/>
          </w:tcPr>
          <w:p w14:paraId="5529278A" w14:textId="084DD33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848432</w:t>
            </w:r>
          </w:p>
        </w:tc>
        <w:tc>
          <w:tcPr>
            <w:tcW w:w="1557" w:type="dxa"/>
          </w:tcPr>
          <w:p w14:paraId="26DEBF1D" w14:textId="39BD522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isperidone</w:t>
            </w:r>
          </w:p>
        </w:tc>
        <w:tc>
          <w:tcPr>
            <w:tcW w:w="1276" w:type="dxa"/>
          </w:tcPr>
          <w:p w14:paraId="0B6DEF47" w14:textId="623E6B6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992" w:type="dxa"/>
          </w:tcPr>
          <w:p w14:paraId="4CE2F405" w14:textId="278F30A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76" w:type="dxa"/>
          </w:tcPr>
          <w:p w14:paraId="631688C9" w14:textId="7301AD9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onocenter</w:t>
            </w:r>
          </w:p>
        </w:tc>
        <w:tc>
          <w:tcPr>
            <w:tcW w:w="1417" w:type="dxa"/>
          </w:tcPr>
          <w:p w14:paraId="7F62D4A9" w14:textId="08FB2AD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560" w:type="dxa"/>
          </w:tcPr>
          <w:p w14:paraId="571798E4" w14:textId="0871CB6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6762A4F" w14:textId="0E9C369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2773C0C8" w14:textId="1E41ED39" w:rsidTr="00AF53AD">
        <w:tc>
          <w:tcPr>
            <w:tcW w:w="851" w:type="dxa"/>
          </w:tcPr>
          <w:p w14:paraId="7226E9AA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402" w:type="dxa"/>
          </w:tcPr>
          <w:p w14:paraId="59DF034F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Ganguli R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4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Brar JS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4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Mahmoud R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ssessment of strategies for switching patients from olanzapine to risperidone: a randomized, open-label, rater-blinded study. </w:t>
            </w:r>
            <w:hyperlink r:id="rId14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BMC Med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08 Jun 30;6:17. </w:t>
            </w:r>
          </w:p>
        </w:tc>
        <w:tc>
          <w:tcPr>
            <w:tcW w:w="1561" w:type="dxa"/>
          </w:tcPr>
          <w:p w14:paraId="13F0981D" w14:textId="2CAD8B1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78183</w:t>
            </w:r>
          </w:p>
        </w:tc>
        <w:tc>
          <w:tcPr>
            <w:tcW w:w="1557" w:type="dxa"/>
          </w:tcPr>
          <w:p w14:paraId="10083F5E" w14:textId="425E5A9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Risperidone</w:t>
            </w:r>
          </w:p>
        </w:tc>
        <w:tc>
          <w:tcPr>
            <w:tcW w:w="1276" w:type="dxa"/>
          </w:tcPr>
          <w:p w14:paraId="5E44FEF8" w14:textId="673A72D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992" w:type="dxa"/>
          </w:tcPr>
          <w:p w14:paraId="6E752CEE" w14:textId="12C53EA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652F450" w14:textId="5F82770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ulticenter (19)</w:t>
            </w:r>
          </w:p>
        </w:tc>
        <w:tc>
          <w:tcPr>
            <w:tcW w:w="1417" w:type="dxa"/>
          </w:tcPr>
          <w:p w14:paraId="4F1C9EBA" w14:textId="1D674ED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-America</w:t>
            </w:r>
          </w:p>
        </w:tc>
        <w:tc>
          <w:tcPr>
            <w:tcW w:w="1560" w:type="dxa"/>
          </w:tcPr>
          <w:p w14:paraId="2CDE90EB" w14:textId="62DE845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623652FC" w14:textId="30A8328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A92ACD" w:rsidRPr="003914EB" w14:paraId="080699A3" w14:textId="591A7EFD" w:rsidTr="00AF53AD">
        <w:tc>
          <w:tcPr>
            <w:tcW w:w="851" w:type="dxa"/>
          </w:tcPr>
          <w:p w14:paraId="1EB78503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402" w:type="dxa"/>
          </w:tcPr>
          <w:p w14:paraId="01767B17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hang JS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4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Ahn Y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4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Park H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ripiprazole augmentation in clozapine-treated patients with refractory schizophrenia: an 8-week, randomized, double-blind, placebo-controlled trial. </w:t>
            </w:r>
            <w:hyperlink r:id="rId14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08 May;69(5):720-31.</w:t>
            </w:r>
          </w:p>
        </w:tc>
        <w:tc>
          <w:tcPr>
            <w:tcW w:w="1561" w:type="dxa"/>
          </w:tcPr>
          <w:p w14:paraId="3B3AEB96" w14:textId="18BD2F6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28367</w:t>
            </w:r>
          </w:p>
        </w:tc>
        <w:tc>
          <w:tcPr>
            <w:tcW w:w="1557" w:type="dxa"/>
          </w:tcPr>
          <w:p w14:paraId="5E6C9E6D" w14:textId="117DA4A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ripiprazole</w:t>
            </w:r>
          </w:p>
        </w:tc>
        <w:tc>
          <w:tcPr>
            <w:tcW w:w="1276" w:type="dxa"/>
          </w:tcPr>
          <w:p w14:paraId="5FB87966" w14:textId="1F244F9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2" w:type="dxa"/>
          </w:tcPr>
          <w:p w14:paraId="431E89DB" w14:textId="7A5871D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; Industry</w:t>
            </w:r>
          </w:p>
        </w:tc>
        <w:tc>
          <w:tcPr>
            <w:tcW w:w="1276" w:type="dxa"/>
          </w:tcPr>
          <w:p w14:paraId="22B7D32E" w14:textId="69EB4DB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onocenter</w:t>
            </w:r>
          </w:p>
        </w:tc>
        <w:tc>
          <w:tcPr>
            <w:tcW w:w="1417" w:type="dxa"/>
          </w:tcPr>
          <w:p w14:paraId="23763C96" w14:textId="3C0980B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560" w:type="dxa"/>
          </w:tcPr>
          <w:p w14:paraId="1945849C" w14:textId="275084E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688689E6" w14:textId="3548B2F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526C13D7" w14:textId="0C651C2B" w:rsidTr="00AF53AD">
        <w:tc>
          <w:tcPr>
            <w:tcW w:w="851" w:type="dxa"/>
          </w:tcPr>
          <w:p w14:paraId="0040B41F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402" w:type="dxa"/>
          </w:tcPr>
          <w:p w14:paraId="4D4ABBB0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4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Nielsen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4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Matz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4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Mittoux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Cardiac effects of sertindole and quetiapine: analysis of ECGs from a randomized double-blind study in patients with schizophrenia. </w:t>
            </w:r>
            <w:hyperlink r:id="rId15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Eur Neuro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5 Mar;25(3):303-11.</w:t>
            </w:r>
          </w:p>
        </w:tc>
        <w:tc>
          <w:tcPr>
            <w:tcW w:w="1561" w:type="dxa"/>
          </w:tcPr>
          <w:p w14:paraId="2D038A30" w14:textId="2CD0FBB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654706</w:t>
            </w:r>
          </w:p>
        </w:tc>
        <w:tc>
          <w:tcPr>
            <w:tcW w:w="1557" w:type="dxa"/>
          </w:tcPr>
          <w:p w14:paraId="41D7FDEC" w14:textId="464EB53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Sertindole and</w:t>
            </w:r>
          </w:p>
          <w:p w14:paraId="7BD9179E" w14:textId="0D9D0B2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etiapine</w:t>
            </w:r>
          </w:p>
        </w:tc>
        <w:tc>
          <w:tcPr>
            <w:tcW w:w="1276" w:type="dxa"/>
          </w:tcPr>
          <w:p w14:paraId="433A8B5F" w14:textId="404EBFE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992" w:type="dxa"/>
          </w:tcPr>
          <w:p w14:paraId="3514832C" w14:textId="7DF4F8A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3533E47" w14:textId="2C4B026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26)</w:t>
            </w:r>
          </w:p>
        </w:tc>
        <w:tc>
          <w:tcPr>
            <w:tcW w:w="1417" w:type="dxa"/>
          </w:tcPr>
          <w:p w14:paraId="1A2C5E34" w14:textId="544C635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7B984428" w14:textId="4105B52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1DF64868" w14:textId="130428D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15EDD95D" w14:textId="0C448CC2" w:rsidTr="00AF53AD">
        <w:tc>
          <w:tcPr>
            <w:tcW w:w="851" w:type="dxa"/>
          </w:tcPr>
          <w:p w14:paraId="1741FA4C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402" w:type="dxa"/>
          </w:tcPr>
          <w:p w14:paraId="592BEB42" w14:textId="10FF855A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5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anuso C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5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Dirks B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5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arothers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Randomized, double-blind, placebo-controlled study of paliperidone extended-release and quetiapine in patients with recently exacerbated schizophrenia. </w:t>
            </w:r>
            <w:hyperlink r:id="rId15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Am J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09 Jun;166(6):691-701.</w:t>
            </w:r>
          </w:p>
        </w:tc>
        <w:tc>
          <w:tcPr>
            <w:tcW w:w="1561" w:type="dxa"/>
          </w:tcPr>
          <w:p w14:paraId="17C7CBFB" w14:textId="68550E7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34126</w:t>
            </w:r>
          </w:p>
        </w:tc>
        <w:tc>
          <w:tcPr>
            <w:tcW w:w="1557" w:type="dxa"/>
          </w:tcPr>
          <w:p w14:paraId="66E90EE8" w14:textId="7600F5A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aliperidone</w:t>
            </w:r>
          </w:p>
        </w:tc>
        <w:tc>
          <w:tcPr>
            <w:tcW w:w="1276" w:type="dxa"/>
          </w:tcPr>
          <w:p w14:paraId="2DA66812" w14:textId="686CE2B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992" w:type="dxa"/>
          </w:tcPr>
          <w:p w14:paraId="5EC0E745" w14:textId="0BDC750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01CD8175" w14:textId="1B2E4B7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t provided</w:t>
            </w:r>
          </w:p>
        </w:tc>
        <w:tc>
          <w:tcPr>
            <w:tcW w:w="1417" w:type="dxa"/>
          </w:tcPr>
          <w:p w14:paraId="6C685CB9" w14:textId="1D83EA9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sia; Europe; N-America</w:t>
            </w:r>
          </w:p>
        </w:tc>
        <w:tc>
          <w:tcPr>
            <w:tcW w:w="1560" w:type="dxa"/>
          </w:tcPr>
          <w:p w14:paraId="756D520E" w14:textId="32D32E6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No</w:t>
            </w:r>
          </w:p>
        </w:tc>
        <w:tc>
          <w:tcPr>
            <w:tcW w:w="1559" w:type="dxa"/>
          </w:tcPr>
          <w:p w14:paraId="3CD8B330" w14:textId="1D7E381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Yes</w:t>
            </w:r>
          </w:p>
        </w:tc>
      </w:tr>
      <w:tr w:rsidR="00A92ACD" w:rsidRPr="003914EB" w14:paraId="2DC6DC0A" w14:textId="605F0191" w:rsidTr="00AF53AD">
        <w:tc>
          <w:tcPr>
            <w:tcW w:w="851" w:type="dxa"/>
          </w:tcPr>
          <w:p w14:paraId="60B87AA8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402" w:type="dxa"/>
          </w:tcPr>
          <w:p w14:paraId="20466FE0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5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Honer WG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5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Thornton AE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5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hen EY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Clozapine alone versus clozapine and risperidone with refractory schizophrenia. </w:t>
            </w:r>
            <w:hyperlink r:id="rId15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N Engl J Med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06 Feb 2;354(5):472-82.</w:t>
            </w:r>
          </w:p>
        </w:tc>
        <w:tc>
          <w:tcPr>
            <w:tcW w:w="1561" w:type="dxa"/>
          </w:tcPr>
          <w:p w14:paraId="047EF367" w14:textId="2217EE0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272584</w:t>
            </w:r>
          </w:p>
        </w:tc>
        <w:tc>
          <w:tcPr>
            <w:tcW w:w="1557" w:type="dxa"/>
          </w:tcPr>
          <w:p w14:paraId="154C5E35" w14:textId="5784FA0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Clozapine</w:t>
            </w:r>
          </w:p>
        </w:tc>
        <w:tc>
          <w:tcPr>
            <w:tcW w:w="1276" w:type="dxa"/>
          </w:tcPr>
          <w:p w14:paraId="06219FA2" w14:textId="0D32047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14:paraId="0CA565FE" w14:textId="6C463E4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76" w:type="dxa"/>
          </w:tcPr>
          <w:p w14:paraId="54675CC5" w14:textId="539AAA2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onocenter</w:t>
            </w:r>
          </w:p>
        </w:tc>
        <w:tc>
          <w:tcPr>
            <w:tcW w:w="1417" w:type="dxa"/>
          </w:tcPr>
          <w:p w14:paraId="50BBB02A" w14:textId="69E7572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432245A2" w14:textId="0E3A66C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7CBFC4E" w14:textId="7184CDE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02BFDD30" w14:textId="279B1401" w:rsidTr="00AF53AD">
        <w:tc>
          <w:tcPr>
            <w:tcW w:w="851" w:type="dxa"/>
          </w:tcPr>
          <w:p w14:paraId="40F43BBB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402" w:type="dxa"/>
          </w:tcPr>
          <w:p w14:paraId="5F6EA817" w14:textId="6399678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urgam S, Starace A, Li D, Migliore R et al. An evaluation of the safety and efficacy of cariprazine in patients with acute exacerbation of schizophrenia: a phase II, randomized clinical trial. </w:t>
            </w: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Schizophr Res. 2014 Feb;152(2-3):450-7. </w:t>
            </w:r>
          </w:p>
        </w:tc>
        <w:tc>
          <w:tcPr>
            <w:tcW w:w="1561" w:type="dxa"/>
          </w:tcPr>
          <w:p w14:paraId="55AA3762" w14:textId="0B13486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694707</w:t>
            </w:r>
          </w:p>
        </w:tc>
        <w:tc>
          <w:tcPr>
            <w:tcW w:w="1557" w:type="dxa"/>
          </w:tcPr>
          <w:p w14:paraId="7E1B9213" w14:textId="0F26CA9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Cariprazine</w:t>
            </w:r>
          </w:p>
        </w:tc>
        <w:tc>
          <w:tcPr>
            <w:tcW w:w="1276" w:type="dxa"/>
          </w:tcPr>
          <w:p w14:paraId="39616632" w14:textId="277C0F4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992" w:type="dxa"/>
          </w:tcPr>
          <w:p w14:paraId="69198582" w14:textId="136F5E8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7CE1B89D" w14:textId="24481CA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65)</w:t>
            </w:r>
          </w:p>
        </w:tc>
        <w:tc>
          <w:tcPr>
            <w:tcW w:w="1417" w:type="dxa"/>
          </w:tcPr>
          <w:p w14:paraId="107F0757" w14:textId="072C95A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, Asia, Europe</w:t>
            </w:r>
          </w:p>
        </w:tc>
        <w:tc>
          <w:tcPr>
            <w:tcW w:w="1560" w:type="dxa"/>
          </w:tcPr>
          <w:p w14:paraId="7876A262" w14:textId="0EDB33C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035B31C6" w14:textId="0A5E9A6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533A07EE" w14:textId="5C913060" w:rsidTr="00AF53AD">
        <w:tc>
          <w:tcPr>
            <w:tcW w:w="851" w:type="dxa"/>
          </w:tcPr>
          <w:p w14:paraId="15953EB3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402" w:type="dxa"/>
          </w:tcPr>
          <w:p w14:paraId="19931EB7" w14:textId="7DCC6FCD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5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Kim SW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16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Chung YC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16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Lee YH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Paliperidone ER versus risperidone for neurocognitive fuion in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lastRenderedPageBreak/>
              <w:t xml:space="preserve">patients with schizophrenia: a randomized, open-label, controlled trial. </w:t>
            </w:r>
            <w:hyperlink r:id="rId16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Int Clin 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12 Sep;27(5):267-74. </w:t>
            </w:r>
          </w:p>
        </w:tc>
        <w:tc>
          <w:tcPr>
            <w:tcW w:w="1561" w:type="dxa"/>
          </w:tcPr>
          <w:p w14:paraId="040C96E4" w14:textId="26E9FF0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0827840</w:t>
            </w:r>
          </w:p>
        </w:tc>
        <w:tc>
          <w:tcPr>
            <w:tcW w:w="1557" w:type="dxa"/>
          </w:tcPr>
          <w:p w14:paraId="72055FD3" w14:textId="2E64103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Paliperidone</w:t>
            </w:r>
          </w:p>
        </w:tc>
        <w:tc>
          <w:tcPr>
            <w:tcW w:w="1276" w:type="dxa"/>
          </w:tcPr>
          <w:p w14:paraId="05762F7B" w14:textId="10433F1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14:paraId="5BC31388" w14:textId="342BFFD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; Industry</w:t>
            </w:r>
          </w:p>
        </w:tc>
        <w:tc>
          <w:tcPr>
            <w:tcW w:w="1276" w:type="dxa"/>
          </w:tcPr>
          <w:p w14:paraId="5A8DFA53" w14:textId="0D72ABF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onocenter</w:t>
            </w:r>
          </w:p>
        </w:tc>
        <w:tc>
          <w:tcPr>
            <w:tcW w:w="1417" w:type="dxa"/>
          </w:tcPr>
          <w:p w14:paraId="38F4EF99" w14:textId="0AEB83A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560" w:type="dxa"/>
          </w:tcPr>
          <w:p w14:paraId="1807C031" w14:textId="6A557EC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48F9BC99" w14:textId="6CEEC9E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62F51DCA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1123D41A" w14:textId="2FC51EBD" w:rsidTr="00AF53AD">
        <w:tc>
          <w:tcPr>
            <w:tcW w:w="851" w:type="dxa"/>
          </w:tcPr>
          <w:p w14:paraId="744F0D0D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402" w:type="dxa"/>
          </w:tcPr>
          <w:p w14:paraId="17B49287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Naber D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16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Hansen K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16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Forray C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Qualify: a randomized head-to-head study of aripiprazole once-monthly and paliperidone palmitate in the treatment of schizophrenia. </w:t>
            </w:r>
            <w:hyperlink r:id="rId16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Schizophr Res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5 Oct;168(1-2):498-504. </w:t>
            </w:r>
          </w:p>
        </w:tc>
        <w:tc>
          <w:tcPr>
            <w:tcW w:w="1561" w:type="dxa"/>
          </w:tcPr>
          <w:p w14:paraId="35324A06" w14:textId="79E8F38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795547</w:t>
            </w:r>
          </w:p>
        </w:tc>
        <w:tc>
          <w:tcPr>
            <w:tcW w:w="1557" w:type="dxa"/>
          </w:tcPr>
          <w:p w14:paraId="654E8A7D" w14:textId="5E37D7E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ripiprazole</w:t>
            </w:r>
          </w:p>
        </w:tc>
        <w:tc>
          <w:tcPr>
            <w:tcW w:w="1276" w:type="dxa"/>
          </w:tcPr>
          <w:p w14:paraId="2EF222D2" w14:textId="52CE130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992" w:type="dxa"/>
          </w:tcPr>
          <w:p w14:paraId="27AAA80E" w14:textId="72A41F2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29EF7B26" w14:textId="4DD2C45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2)</w:t>
            </w:r>
          </w:p>
        </w:tc>
        <w:tc>
          <w:tcPr>
            <w:tcW w:w="1417" w:type="dxa"/>
          </w:tcPr>
          <w:p w14:paraId="21AB9277" w14:textId="1F35467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41BA75C2" w14:textId="1FC482A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3838F461" w14:textId="50D6061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19EF52DB" w14:textId="7C03FE28" w:rsidTr="00AF53AD">
        <w:tc>
          <w:tcPr>
            <w:tcW w:w="851" w:type="dxa"/>
          </w:tcPr>
          <w:p w14:paraId="268C9222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402" w:type="dxa"/>
          </w:tcPr>
          <w:p w14:paraId="79CEEE07" w14:textId="5EE5B4CC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Kane J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6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Skuban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6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Ouyang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 Multicentercenter, randomized, double-blind, controlled phase 3 trial of fixed-dose brexpiprazole for the treatment of adults with acute schizophrenia. </w:t>
            </w:r>
            <w:hyperlink r:id="rId17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Schizophr Res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5 May;164(1-3):127-35.</w:t>
            </w:r>
          </w:p>
        </w:tc>
        <w:tc>
          <w:tcPr>
            <w:tcW w:w="1561" w:type="dxa"/>
          </w:tcPr>
          <w:p w14:paraId="7D1B8F15" w14:textId="78D348E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393613</w:t>
            </w:r>
          </w:p>
        </w:tc>
        <w:tc>
          <w:tcPr>
            <w:tcW w:w="1557" w:type="dxa"/>
          </w:tcPr>
          <w:p w14:paraId="254D1A1B" w14:textId="1F6398B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rexpiprazole</w:t>
            </w:r>
          </w:p>
        </w:tc>
        <w:tc>
          <w:tcPr>
            <w:tcW w:w="1276" w:type="dxa"/>
          </w:tcPr>
          <w:p w14:paraId="07BA0BC4" w14:textId="3FC0554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74</w:t>
            </w:r>
          </w:p>
        </w:tc>
        <w:tc>
          <w:tcPr>
            <w:tcW w:w="992" w:type="dxa"/>
          </w:tcPr>
          <w:p w14:paraId="1EF85128" w14:textId="671EC51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2D558BEA" w14:textId="50062FB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70)</w:t>
            </w:r>
          </w:p>
        </w:tc>
        <w:tc>
          <w:tcPr>
            <w:tcW w:w="1417" w:type="dxa"/>
          </w:tcPr>
          <w:p w14:paraId="07142E3D" w14:textId="41A9030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-America, S-America, Europe, Asia</w:t>
            </w:r>
          </w:p>
        </w:tc>
        <w:tc>
          <w:tcPr>
            <w:tcW w:w="1560" w:type="dxa"/>
          </w:tcPr>
          <w:p w14:paraId="417E89F6" w14:textId="3DB4284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559" w:type="dxa"/>
          </w:tcPr>
          <w:p w14:paraId="403A4B54" w14:textId="437ACF3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</w:tr>
      <w:tr w:rsidR="00A92ACD" w:rsidRPr="003914EB" w14:paraId="37776D92" w14:textId="1768A6AA" w:rsidTr="00AF53AD">
        <w:tc>
          <w:tcPr>
            <w:tcW w:w="851" w:type="dxa"/>
          </w:tcPr>
          <w:p w14:paraId="0D4A5542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402" w:type="dxa"/>
          </w:tcPr>
          <w:p w14:paraId="77B57334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hyperlink r:id="rId17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Correll CU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7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Skuban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7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Ouyang J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Efficacy and Safety of Brexpiprazole for the Treatment of Acute Schizophrenia: A 6-Week Randomized, Double-Blind, Placebo-Controlled Trial. </w:t>
            </w:r>
            <w:hyperlink r:id="rId17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Am J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 2015 Sep 1;172(9):870-80. </w:t>
            </w:r>
          </w:p>
        </w:tc>
        <w:tc>
          <w:tcPr>
            <w:tcW w:w="1561" w:type="dxa"/>
          </w:tcPr>
          <w:p w14:paraId="4888CF9B" w14:textId="5CA17FA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1396421</w:t>
            </w:r>
          </w:p>
        </w:tc>
        <w:tc>
          <w:tcPr>
            <w:tcW w:w="1557" w:type="dxa"/>
          </w:tcPr>
          <w:p w14:paraId="439147AC" w14:textId="05C1FB8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Brexpiprazole</w:t>
            </w:r>
          </w:p>
        </w:tc>
        <w:tc>
          <w:tcPr>
            <w:tcW w:w="1276" w:type="dxa"/>
          </w:tcPr>
          <w:p w14:paraId="561C8B1A" w14:textId="54CBD6A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636</w:t>
            </w:r>
          </w:p>
        </w:tc>
        <w:tc>
          <w:tcPr>
            <w:tcW w:w="992" w:type="dxa"/>
          </w:tcPr>
          <w:p w14:paraId="4D1F0958" w14:textId="31221BB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09EA203C" w14:textId="78CF422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6)</w:t>
            </w:r>
          </w:p>
        </w:tc>
        <w:tc>
          <w:tcPr>
            <w:tcW w:w="1417" w:type="dxa"/>
          </w:tcPr>
          <w:p w14:paraId="76FA75D0" w14:textId="02D241A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, Europe, Asia</w:t>
            </w:r>
          </w:p>
        </w:tc>
        <w:tc>
          <w:tcPr>
            <w:tcW w:w="1560" w:type="dxa"/>
          </w:tcPr>
          <w:p w14:paraId="6937ACAB" w14:textId="596B4DA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24CE96BC" w14:textId="048E40F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A92ACD" w:rsidRPr="003914EB" w14:paraId="738F87ED" w14:textId="24796F02" w:rsidTr="00AF53AD">
        <w:tc>
          <w:tcPr>
            <w:tcW w:w="851" w:type="dxa"/>
          </w:tcPr>
          <w:p w14:paraId="7BB35CF1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402" w:type="dxa"/>
          </w:tcPr>
          <w:p w14:paraId="2B0180C3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Honer WG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7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MacEwan GW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, </w:t>
            </w:r>
            <w:hyperlink r:id="rId177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en-US"/>
                </w:rPr>
                <w:t>Gendron A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A randomized, double-blind, placebo-controlled study of the safety and tolerability of high-dose quetiapine in patients with persistent symptoms of schizophrenia or schizoaffective disorder. </w:t>
            </w:r>
            <w:hyperlink r:id="rId178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J Clin Psychiatry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2 Jan;73(1):13-20. </w:t>
            </w:r>
          </w:p>
        </w:tc>
        <w:tc>
          <w:tcPr>
            <w:tcW w:w="1561" w:type="dxa"/>
          </w:tcPr>
          <w:p w14:paraId="17BD6F67" w14:textId="3AAAA4C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28978</w:t>
            </w:r>
          </w:p>
        </w:tc>
        <w:tc>
          <w:tcPr>
            <w:tcW w:w="1557" w:type="dxa"/>
          </w:tcPr>
          <w:p w14:paraId="59678614" w14:textId="7DDB192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etiapine</w:t>
            </w:r>
          </w:p>
        </w:tc>
        <w:tc>
          <w:tcPr>
            <w:tcW w:w="1276" w:type="dxa"/>
          </w:tcPr>
          <w:p w14:paraId="50306C75" w14:textId="3CDBA52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992" w:type="dxa"/>
          </w:tcPr>
          <w:p w14:paraId="7F05AC5A" w14:textId="072069F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2F8BDB41" w14:textId="32485B9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17)</w:t>
            </w:r>
          </w:p>
        </w:tc>
        <w:tc>
          <w:tcPr>
            <w:tcW w:w="1417" w:type="dxa"/>
          </w:tcPr>
          <w:p w14:paraId="282B5B1B" w14:textId="266FEE1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3CD30200" w14:textId="605EA93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61A468DB" w14:textId="48A59B0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92ACD" w:rsidRPr="003914EB" w14:paraId="182C22D3" w14:textId="7B577E2F" w:rsidTr="00AF53AD">
        <w:tc>
          <w:tcPr>
            <w:tcW w:w="851" w:type="dxa"/>
          </w:tcPr>
          <w:p w14:paraId="645E870E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402" w:type="dxa"/>
          </w:tcPr>
          <w:p w14:paraId="19701CF3" w14:textId="77777777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79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Chen EY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80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Hui CL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fr-FR"/>
              </w:rPr>
              <w:t xml:space="preserve">, </w:t>
            </w:r>
            <w:hyperlink r:id="rId181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  <w:lang w:val="fr-FR"/>
                </w:rPr>
                <w:t>Lam MM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Maintenance treatment with quetiapine versus discontinuation after one year of treatment in patients with remitted first episode psychosis: randomised controlled trial. </w:t>
            </w:r>
            <w:hyperlink r:id="rId182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BMJ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0 Aug 19;341:c4024.</w:t>
            </w:r>
          </w:p>
        </w:tc>
        <w:tc>
          <w:tcPr>
            <w:tcW w:w="1561" w:type="dxa"/>
          </w:tcPr>
          <w:p w14:paraId="67ED23B0" w14:textId="3F81075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34035</w:t>
            </w:r>
          </w:p>
        </w:tc>
        <w:tc>
          <w:tcPr>
            <w:tcW w:w="1557" w:type="dxa"/>
          </w:tcPr>
          <w:p w14:paraId="0F7F0D41" w14:textId="58EFE4F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Quetiapine</w:t>
            </w:r>
          </w:p>
        </w:tc>
        <w:tc>
          <w:tcPr>
            <w:tcW w:w="1276" w:type="dxa"/>
          </w:tcPr>
          <w:p w14:paraId="44812456" w14:textId="7DE8CD3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92" w:type="dxa"/>
          </w:tcPr>
          <w:p w14:paraId="1F1CBE88" w14:textId="32EFA25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276" w:type="dxa"/>
          </w:tcPr>
          <w:p w14:paraId="45861578" w14:textId="565BF3D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Monocenter</w:t>
            </w:r>
          </w:p>
        </w:tc>
        <w:tc>
          <w:tcPr>
            <w:tcW w:w="1417" w:type="dxa"/>
          </w:tcPr>
          <w:p w14:paraId="5FBD6CCD" w14:textId="5DC6A29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1560" w:type="dxa"/>
          </w:tcPr>
          <w:p w14:paraId="5DBEC197" w14:textId="2A1D2E4F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6690CF1A" w14:textId="3C86548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7084C2AB" w14:textId="77777777" w:rsidR="00AF53AD" w:rsidRPr="003914EB" w:rsidRDefault="00AF53AD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pPr w:leftFromText="141" w:rightFromText="141" w:vertAnchor="text" w:horzAnchor="margin" w:tblpXSpec="center" w:tblpY="-1422"/>
        <w:tblW w:w="15451" w:type="dxa"/>
        <w:tblLayout w:type="fixed"/>
        <w:tblLook w:val="0600" w:firstRow="0" w:lastRow="0" w:firstColumn="0" w:lastColumn="0" w:noHBand="1" w:noVBand="1"/>
      </w:tblPr>
      <w:tblGrid>
        <w:gridCol w:w="851"/>
        <w:gridCol w:w="3402"/>
        <w:gridCol w:w="1561"/>
        <w:gridCol w:w="1557"/>
        <w:gridCol w:w="1276"/>
        <w:gridCol w:w="992"/>
        <w:gridCol w:w="1276"/>
        <w:gridCol w:w="1417"/>
        <w:gridCol w:w="1560"/>
        <w:gridCol w:w="1559"/>
      </w:tblGrid>
      <w:tr w:rsidR="00A92ACD" w:rsidRPr="003914EB" w14:paraId="67B26F66" w14:textId="5C66065D" w:rsidTr="00AF53AD">
        <w:tc>
          <w:tcPr>
            <w:tcW w:w="851" w:type="dxa"/>
          </w:tcPr>
          <w:p w14:paraId="7040B292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6</w:t>
            </w:r>
          </w:p>
        </w:tc>
        <w:tc>
          <w:tcPr>
            <w:tcW w:w="3402" w:type="dxa"/>
          </w:tcPr>
          <w:p w14:paraId="7D0F7489" w14:textId="54047225" w:rsidR="00A92ACD" w:rsidRPr="003914EB" w:rsidRDefault="003914EB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83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Fleischhacker WW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184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Heikkinen ME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, </w:t>
            </w:r>
            <w:hyperlink r:id="rId185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Olié JP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 et al. </w:t>
            </w:r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Effects of adjuive treatment with aripiprazole on body weight and clinical efficacy in schizophrenia patients treated with clozapine: a randomized, double-blind, placebo-controlled trial. </w:t>
            </w:r>
            <w:hyperlink r:id="rId186">
              <w:r w:rsidR="00A92ACD" w:rsidRPr="003914EB">
                <w:rPr>
                  <w:rFonts w:ascii="Times New Roman" w:hAnsi="Times New Roman" w:cs="Times New Roman"/>
                  <w:sz w:val="16"/>
                  <w:szCs w:val="16"/>
                  <w:highlight w:val="white"/>
                </w:rPr>
                <w:t>Int J Neuropsychopharmacol.</w:t>
              </w:r>
            </w:hyperlink>
            <w:r w:rsidR="00A92ACD"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 xml:space="preserve"> 2010 Sep;13(8):1115-25.</w:t>
            </w:r>
          </w:p>
        </w:tc>
        <w:tc>
          <w:tcPr>
            <w:tcW w:w="1561" w:type="dxa"/>
          </w:tcPr>
          <w:p w14:paraId="14C051C3" w14:textId="499BDCD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300846</w:t>
            </w:r>
          </w:p>
        </w:tc>
        <w:tc>
          <w:tcPr>
            <w:tcW w:w="1557" w:type="dxa"/>
          </w:tcPr>
          <w:p w14:paraId="310D563F" w14:textId="062F04A4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highlight w:val="white"/>
              </w:rPr>
              <w:t>Aripiprazole</w:t>
            </w:r>
          </w:p>
        </w:tc>
        <w:tc>
          <w:tcPr>
            <w:tcW w:w="1276" w:type="dxa"/>
          </w:tcPr>
          <w:p w14:paraId="40827A8C" w14:textId="4DF306A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992" w:type="dxa"/>
          </w:tcPr>
          <w:p w14:paraId="49946428" w14:textId="0A6CD19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4987FD0C" w14:textId="1D8E95B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57)</w:t>
            </w:r>
          </w:p>
        </w:tc>
        <w:tc>
          <w:tcPr>
            <w:tcW w:w="1417" w:type="dxa"/>
          </w:tcPr>
          <w:p w14:paraId="0C1B3D19" w14:textId="10B47AE3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white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Europe, Africa</w:t>
            </w:r>
          </w:p>
        </w:tc>
        <w:tc>
          <w:tcPr>
            <w:tcW w:w="1560" w:type="dxa"/>
          </w:tcPr>
          <w:p w14:paraId="29245C71" w14:textId="7503813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510F0988" w14:textId="228106C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92ACD" w:rsidRPr="003914EB" w14:paraId="1A95CE35" w14:textId="48ED87E3" w:rsidTr="00AF53AD">
        <w:tc>
          <w:tcPr>
            <w:tcW w:w="851" w:type="dxa"/>
          </w:tcPr>
          <w:p w14:paraId="436884F4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402" w:type="dxa"/>
          </w:tcPr>
          <w:p w14:paraId="1BC169DF" w14:textId="0A6ED0F6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rom BL, Eng SM, Faich G et al. Comparative mortality associated with ziprasidone and olanzapine in real-world use among 18,154 patients with schizophrenia: The Ziprasidone Observational Study of Cardiac Outcomes (ZODIAC). </w:t>
            </w: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Am J Psychiatry. 2011 Feb;168(2):193-201. </w:t>
            </w:r>
          </w:p>
        </w:tc>
        <w:tc>
          <w:tcPr>
            <w:tcW w:w="1561" w:type="dxa"/>
          </w:tcPr>
          <w:p w14:paraId="41FC69D4" w14:textId="7B74176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418171</w:t>
            </w:r>
          </w:p>
        </w:tc>
        <w:tc>
          <w:tcPr>
            <w:tcW w:w="1557" w:type="dxa"/>
          </w:tcPr>
          <w:p w14:paraId="0B74CAD4" w14:textId="7B140C2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Ziprasidone</w:t>
            </w:r>
          </w:p>
        </w:tc>
        <w:tc>
          <w:tcPr>
            <w:tcW w:w="1276" w:type="dxa"/>
          </w:tcPr>
          <w:p w14:paraId="7959D622" w14:textId="0F2F0E88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8,154</w:t>
            </w:r>
          </w:p>
        </w:tc>
        <w:tc>
          <w:tcPr>
            <w:tcW w:w="992" w:type="dxa"/>
          </w:tcPr>
          <w:p w14:paraId="2E961073" w14:textId="5102796A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7E38049D" w14:textId="74A832D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ulticenter (5)</w:t>
            </w:r>
          </w:p>
        </w:tc>
        <w:tc>
          <w:tcPr>
            <w:tcW w:w="1417" w:type="dxa"/>
          </w:tcPr>
          <w:p w14:paraId="0322C6BA" w14:textId="3493B4EB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-America</w:t>
            </w:r>
          </w:p>
        </w:tc>
        <w:tc>
          <w:tcPr>
            <w:tcW w:w="1560" w:type="dxa"/>
          </w:tcPr>
          <w:p w14:paraId="27B07CF4" w14:textId="691BDBA1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59" w:type="dxa"/>
          </w:tcPr>
          <w:p w14:paraId="5B82F55E" w14:textId="6CC5A2C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A92ACD" w:rsidRPr="003914EB" w14:paraId="7E35ED51" w14:textId="4A0BF230" w:rsidTr="00AF53AD">
        <w:tc>
          <w:tcPr>
            <w:tcW w:w="851" w:type="dxa"/>
          </w:tcPr>
          <w:p w14:paraId="00147AA9" w14:textId="777777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402" w:type="dxa"/>
          </w:tcPr>
          <w:p w14:paraId="2CB249BC" w14:textId="5853336D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rger GE, Proffitt TM, McConchie M et al. Dosing quetiapine in drug-naive first-episode psychosis: a controlled, double-blind, randomized, single-center study investigating efficacy, tolerability, and safety of 200 mg/day vs. 400 mg/day of quetiapine fumarate in 141 patients aged 15 to 25 years. </w:t>
            </w: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 xml:space="preserve">J Clin Psychiatry. 2008 Nov;69(11):1702-14. </w:t>
            </w:r>
          </w:p>
        </w:tc>
        <w:tc>
          <w:tcPr>
            <w:tcW w:w="1561" w:type="dxa"/>
          </w:tcPr>
          <w:p w14:paraId="3F4A76B0" w14:textId="2FB3529E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00449397</w:t>
            </w:r>
          </w:p>
        </w:tc>
        <w:tc>
          <w:tcPr>
            <w:tcW w:w="1557" w:type="dxa"/>
          </w:tcPr>
          <w:p w14:paraId="26B80F76" w14:textId="0AE8B012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Quetiapine</w:t>
            </w:r>
          </w:p>
        </w:tc>
        <w:tc>
          <w:tcPr>
            <w:tcW w:w="1276" w:type="dxa"/>
          </w:tcPr>
          <w:p w14:paraId="6178FD9D" w14:textId="298D70DC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992" w:type="dxa"/>
          </w:tcPr>
          <w:p w14:paraId="3796A9CF" w14:textId="63C5DAA5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1276" w:type="dxa"/>
          </w:tcPr>
          <w:p w14:paraId="52F58039" w14:textId="1C1C27B0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Monocenter</w:t>
            </w:r>
          </w:p>
        </w:tc>
        <w:tc>
          <w:tcPr>
            <w:tcW w:w="1417" w:type="dxa"/>
          </w:tcPr>
          <w:p w14:paraId="5C937A07" w14:textId="11EA36E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560" w:type="dxa"/>
          </w:tcPr>
          <w:p w14:paraId="48C43730" w14:textId="0866ACD9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559" w:type="dxa"/>
          </w:tcPr>
          <w:p w14:paraId="4756E983" w14:textId="6601AB77" w:rsidR="00A92ACD" w:rsidRPr="003914EB" w:rsidRDefault="00A92ACD" w:rsidP="006E0ADA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3914EB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22998DF2" w14:textId="77777777" w:rsidR="00ED3B45" w:rsidRPr="003914EB" w:rsidRDefault="00ED3B45" w:rsidP="004E65D4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0FCD0AB3" w14:textId="77777777" w:rsidR="00ED3B45" w:rsidRPr="003914EB" w:rsidRDefault="00ED3B45" w:rsidP="004E65D4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2DD01185" w14:textId="77777777" w:rsidR="004E65D4" w:rsidRPr="003914EB" w:rsidRDefault="004E65D4">
      <w:pPr>
        <w:pStyle w:val="NoSpacing"/>
        <w:rPr>
          <w:rFonts w:ascii="Times New Roman" w:hAnsi="Times New Roman" w:cs="Times New Roman"/>
          <w:sz w:val="16"/>
          <w:szCs w:val="16"/>
        </w:rPr>
      </w:pPr>
    </w:p>
    <w:sectPr w:rsidR="004E65D4" w:rsidRPr="003914EB" w:rsidSect="00AF53AD">
      <w:headerReference w:type="default" r:id="rId187"/>
      <w:pgSz w:w="16834" w:h="11909" w:orient="landscape"/>
      <w:pgMar w:top="1758" w:right="1440" w:bottom="1440" w:left="964" w:header="709" w:footer="709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C0BEFF" w14:textId="77777777" w:rsidR="00053DCA" w:rsidRDefault="00053DCA" w:rsidP="0071576A">
      <w:pPr>
        <w:spacing w:line="240" w:lineRule="auto"/>
      </w:pPr>
      <w:r>
        <w:separator/>
      </w:r>
    </w:p>
  </w:endnote>
  <w:endnote w:type="continuationSeparator" w:id="0">
    <w:p w14:paraId="536E7421" w14:textId="77777777" w:rsidR="00053DCA" w:rsidRDefault="00053DCA" w:rsidP="007157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C37861" w14:textId="77777777" w:rsidR="00053DCA" w:rsidRDefault="00053DCA" w:rsidP="0071576A">
      <w:pPr>
        <w:spacing w:line="240" w:lineRule="auto"/>
      </w:pPr>
      <w:r>
        <w:separator/>
      </w:r>
    </w:p>
  </w:footnote>
  <w:footnote w:type="continuationSeparator" w:id="0">
    <w:p w14:paraId="6B1D159B" w14:textId="77777777" w:rsidR="00053DCA" w:rsidRDefault="00053DCA" w:rsidP="007157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85819" w14:textId="77777777" w:rsidR="00540DD1" w:rsidRDefault="00540D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804F2B"/>
    <w:rsid w:val="00053DCA"/>
    <w:rsid w:val="000D79E4"/>
    <w:rsid w:val="00163D9E"/>
    <w:rsid w:val="001E6981"/>
    <w:rsid w:val="002146EB"/>
    <w:rsid w:val="00293B3F"/>
    <w:rsid w:val="003914EB"/>
    <w:rsid w:val="00401400"/>
    <w:rsid w:val="00450AC6"/>
    <w:rsid w:val="00485ECD"/>
    <w:rsid w:val="004E65D4"/>
    <w:rsid w:val="004F42F2"/>
    <w:rsid w:val="00540DD1"/>
    <w:rsid w:val="00595E66"/>
    <w:rsid w:val="005F687E"/>
    <w:rsid w:val="00612D11"/>
    <w:rsid w:val="00670E6A"/>
    <w:rsid w:val="006B48C7"/>
    <w:rsid w:val="006B4A95"/>
    <w:rsid w:val="006E0ADA"/>
    <w:rsid w:val="006F4FB0"/>
    <w:rsid w:val="0071576A"/>
    <w:rsid w:val="00715E7B"/>
    <w:rsid w:val="00731D0C"/>
    <w:rsid w:val="00861497"/>
    <w:rsid w:val="00881494"/>
    <w:rsid w:val="008A0574"/>
    <w:rsid w:val="008A2850"/>
    <w:rsid w:val="00940788"/>
    <w:rsid w:val="00957CFD"/>
    <w:rsid w:val="009A386A"/>
    <w:rsid w:val="009B1C99"/>
    <w:rsid w:val="00A12E95"/>
    <w:rsid w:val="00A210B8"/>
    <w:rsid w:val="00A92ACD"/>
    <w:rsid w:val="00A96828"/>
    <w:rsid w:val="00AF53AD"/>
    <w:rsid w:val="00C3115B"/>
    <w:rsid w:val="00C92D26"/>
    <w:rsid w:val="00D873C6"/>
    <w:rsid w:val="00D9423E"/>
    <w:rsid w:val="00DB676C"/>
    <w:rsid w:val="00E96570"/>
    <w:rsid w:val="00EC35D1"/>
    <w:rsid w:val="00EC4A2E"/>
    <w:rsid w:val="00EC62B5"/>
    <w:rsid w:val="00ED3B45"/>
    <w:rsid w:val="00EE4687"/>
    <w:rsid w:val="00FE581D"/>
    <w:rsid w:val="2530B028"/>
    <w:rsid w:val="25804F2B"/>
    <w:rsid w:val="7B697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8CFE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nl-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76A"/>
  </w:style>
  <w:style w:type="paragraph" w:styleId="Footer">
    <w:name w:val="footer"/>
    <w:basedOn w:val="Normal"/>
    <w:link w:val="Foot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76A"/>
  </w:style>
  <w:style w:type="paragraph" w:styleId="NoSpacing">
    <w:name w:val="No Spacing"/>
    <w:uiPriority w:val="1"/>
    <w:qFormat/>
    <w:rsid w:val="004E65D4"/>
    <w:pPr>
      <w:spacing w:line="240" w:lineRule="auto"/>
    </w:pPr>
  </w:style>
  <w:style w:type="table" w:styleId="TableGrid">
    <w:name w:val="Table Grid"/>
    <w:basedOn w:val="TableNormal"/>
    <w:uiPriority w:val="39"/>
    <w:rsid w:val="006E0AD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78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78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nl-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76A"/>
  </w:style>
  <w:style w:type="paragraph" w:styleId="Footer">
    <w:name w:val="footer"/>
    <w:basedOn w:val="Normal"/>
    <w:link w:val="FooterChar"/>
    <w:uiPriority w:val="99"/>
    <w:unhideWhenUsed/>
    <w:rsid w:val="0071576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76A"/>
  </w:style>
  <w:style w:type="paragraph" w:styleId="NoSpacing">
    <w:name w:val="No Spacing"/>
    <w:uiPriority w:val="1"/>
    <w:qFormat/>
    <w:rsid w:val="004E65D4"/>
    <w:pPr>
      <w:spacing w:line="240" w:lineRule="auto"/>
    </w:pPr>
  </w:style>
  <w:style w:type="table" w:styleId="TableGrid">
    <w:name w:val="Table Grid"/>
    <w:basedOn w:val="TableNormal"/>
    <w:uiPriority w:val="39"/>
    <w:rsid w:val="006E0ADA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078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78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42" Type="http://schemas.openxmlformats.org/officeDocument/2006/relationships/hyperlink" Target="http://www.ncbi.nlm.nih.gov.proxy.library.uu.nl/pubmed/?term=NCT00378183" TargetMode="External"/><Relationship Id="rId143" Type="http://schemas.openxmlformats.org/officeDocument/2006/relationships/hyperlink" Target="http://www.ncbi.nlm.nih.gov.proxy.library.uu.nl/pubmed/?term=Chang%20JS%5BAuthor%5D&amp;cauthor=true&amp;cauthor_uid=18370574" TargetMode="External"/><Relationship Id="rId144" Type="http://schemas.openxmlformats.org/officeDocument/2006/relationships/hyperlink" Target="http://www.ncbi.nlm.nih.gov.proxy.library.uu.nl/pubmed/?term=Ahn%20YM%5BAuthor%5D&amp;cauthor=true&amp;cauthor_uid=18370574" TargetMode="External"/><Relationship Id="rId145" Type="http://schemas.openxmlformats.org/officeDocument/2006/relationships/hyperlink" Target="http://www.ncbi.nlm.nih.gov.proxy.library.uu.nl/pubmed/?term=Park%20HJ%5BAuthor%5D&amp;cauthor=true&amp;cauthor_uid=18370574" TargetMode="External"/><Relationship Id="rId146" Type="http://schemas.openxmlformats.org/officeDocument/2006/relationships/hyperlink" Target="http://www.ncbi.nlm.nih.gov.proxy.library.uu.nl/pubmed/?term=NCT00328367" TargetMode="External"/><Relationship Id="rId147" Type="http://schemas.openxmlformats.org/officeDocument/2006/relationships/hyperlink" Target="http://www.ncbi.nlm.nih.gov.proxy.library.uu.nl/pubmed/?term=Nielsen%20J%5BAuthor%5D&amp;cauthor=true&amp;cauthor_uid=25583364" TargetMode="External"/><Relationship Id="rId148" Type="http://schemas.openxmlformats.org/officeDocument/2006/relationships/hyperlink" Target="http://www.ncbi.nlm.nih.gov.proxy.library.uu.nl/pubmed/?term=Matz%20J%5BAuthor%5D&amp;cauthor=true&amp;cauthor_uid=25583364" TargetMode="External"/><Relationship Id="rId149" Type="http://schemas.openxmlformats.org/officeDocument/2006/relationships/hyperlink" Target="http://www.ncbi.nlm.nih.gov.proxy.library.uu.nl/pubmed/?term=Mittoux%20A%5BAuthor%5D&amp;cauthor=true&amp;cauthor_uid=25583364" TargetMode="External"/><Relationship Id="rId180" Type="http://schemas.openxmlformats.org/officeDocument/2006/relationships/hyperlink" Target="http://www.ncbi.nlm.nih.gov.proxy.library.uu.nl/pubmed/?term=Hui%20CL%5BAuthor%5D&amp;cauthor=true&amp;cauthor_uid=20724402" TargetMode="External"/><Relationship Id="rId181" Type="http://schemas.openxmlformats.org/officeDocument/2006/relationships/hyperlink" Target="http://www.ncbi.nlm.nih.gov.proxy.library.uu.nl/pubmed/?term=Lam%20MM%5BAuthor%5D&amp;cauthor=true&amp;cauthor_uid=20724402" TargetMode="External"/><Relationship Id="rId182" Type="http://schemas.openxmlformats.org/officeDocument/2006/relationships/hyperlink" Target="http://www.ncbi.nlm.nih.gov.proxy.library.uu.nl/pubmed/?term=NCT00334035" TargetMode="External"/><Relationship Id="rId40" Type="http://schemas.openxmlformats.org/officeDocument/2006/relationships/hyperlink" Target="http://www.ncbi.nlm.nih.gov.proxy.library.uu.nl/pubmed/?term=Cucchiaro%20JB%5BAuthor%5D&amp;cauthor=true&amp;cauthor_uid=24955752" TargetMode="External"/><Relationship Id="rId41" Type="http://schemas.openxmlformats.org/officeDocument/2006/relationships/hyperlink" Target="http://www.ncbi.nlm.nih.gov.proxy.library.uu.nl/pubmed/?term=Mao%20Y%5BAuthor%5D&amp;cauthor=true&amp;cauthor_uid=24955752" TargetMode="External"/><Relationship Id="rId42" Type="http://schemas.openxmlformats.org/officeDocument/2006/relationships/hyperlink" Target="http://www.ncbi.nlm.nih.gov.proxy.library.uu.nl/pubmed/?term=NCT00549718" TargetMode="External"/><Relationship Id="rId43" Type="http://schemas.openxmlformats.org/officeDocument/2006/relationships/hyperlink" Target="http://www.ncbi.nlm.nih.gov.proxy.library.uu.nl/pubmed/?term=Stahl%20SM%5BAuthor%5D&amp;cauthor=true&amp;cauthor_uid=23541189" TargetMode="External"/><Relationship Id="rId44" Type="http://schemas.openxmlformats.org/officeDocument/2006/relationships/hyperlink" Target="http://www.ncbi.nlm.nih.gov.proxy.library.uu.nl/pubmed/?term=Cucchiaro%20J%5BAuthor%5D&amp;cauthor=true&amp;cauthor_uid=23541189" TargetMode="External"/><Relationship Id="rId45" Type="http://schemas.openxmlformats.org/officeDocument/2006/relationships/hyperlink" Target="http://www.ncbi.nlm.nih.gov.proxy.library.uu.nl/pubmed/?term=Simonelli%20D%5BAuthor%5D&amp;cauthor=true&amp;cauthor_uid=23541189" TargetMode="External"/><Relationship Id="rId46" Type="http://schemas.openxmlformats.org/officeDocument/2006/relationships/hyperlink" Target="http://www.ncbi.nlm.nih.gov.proxy.library.uu.nl/pubmed/?term=stahl++effectiveness+of+lurasidone+for+patients" TargetMode="External"/><Relationship Id="rId47" Type="http://schemas.openxmlformats.org/officeDocument/2006/relationships/hyperlink" Target="http://www.ncbi.nlm.nih.gov.proxy.library.uu.nl/pubmed/?term=Loebel%20A%5BAuthor%5D&amp;cauthor=true&amp;cauthor_uid=23583011" TargetMode="External"/><Relationship Id="rId48" Type="http://schemas.openxmlformats.org/officeDocument/2006/relationships/hyperlink" Target="http://www.ncbi.nlm.nih.gov.proxy.library.uu.nl/pubmed/?term=Cucchiaro%20J%5BAuthor%5D&amp;cauthor=true&amp;cauthor_uid=23583011" TargetMode="External"/><Relationship Id="rId49" Type="http://schemas.openxmlformats.org/officeDocument/2006/relationships/hyperlink" Target="http://www.ncbi.nlm.nih.gov.proxy.library.uu.nl/pubmed/?term=Xu%20J%5BAuthor%5D&amp;cauthor=true&amp;cauthor_uid=23583011" TargetMode="External"/><Relationship Id="rId183" Type="http://schemas.openxmlformats.org/officeDocument/2006/relationships/hyperlink" Target="http://www.ncbi.nlm.nih.gov.proxy.library.uu.nl/pubmed/?term=Fleischhacker%20WW%5BAuthor%5D&amp;cauthor=true&amp;cauthor_uid=20459883" TargetMode="External"/><Relationship Id="rId184" Type="http://schemas.openxmlformats.org/officeDocument/2006/relationships/hyperlink" Target="http://www.ncbi.nlm.nih.gov.proxy.library.uu.nl/pubmed/?term=Heikkinen%20ME%5BAuthor%5D&amp;cauthor=true&amp;cauthor_uid=20459883" TargetMode="External"/><Relationship Id="rId185" Type="http://schemas.openxmlformats.org/officeDocument/2006/relationships/hyperlink" Target="http://www.ncbi.nlm.nih.gov.proxy.library.uu.nl/pubmed/?term=Oli%C3%A9%20JP%5BAuthor%5D&amp;cauthor=true&amp;cauthor_uid=20459883" TargetMode="External"/><Relationship Id="rId186" Type="http://schemas.openxmlformats.org/officeDocument/2006/relationships/hyperlink" Target="http://www.ncbi.nlm.nih.gov.proxy.library.uu.nl/pubmed/?term=NCT00300846" TargetMode="External"/><Relationship Id="rId187" Type="http://schemas.openxmlformats.org/officeDocument/2006/relationships/header" Target="header1.xml"/><Relationship Id="rId188" Type="http://schemas.openxmlformats.org/officeDocument/2006/relationships/fontTable" Target="fontTable.xml"/><Relationship Id="rId189" Type="http://schemas.openxmlformats.org/officeDocument/2006/relationships/theme" Target="theme/theme1.xml"/><Relationship Id="rId80" Type="http://schemas.openxmlformats.org/officeDocument/2006/relationships/hyperlink" Target="http://www.ncbi.nlm.nih.gov.proxy.library.uu.nl/pubmed/?term=Sanchez%20R%5BAuthor%5D&amp;cauthor=true&amp;cauthor_uid=22697189" TargetMode="External"/><Relationship Id="rId81" Type="http://schemas.openxmlformats.org/officeDocument/2006/relationships/hyperlink" Target="http://www.ncbi.nlm.nih.gov.proxy.library.uu.nl/pubmed/?term=Perry%20PP%5BAuthor%5D&amp;cauthor=true&amp;cauthor_uid=22697189" TargetMode="External"/><Relationship Id="rId82" Type="http://schemas.openxmlformats.org/officeDocument/2006/relationships/hyperlink" Target="http://www.ncbi.nlm.nih.gov.proxy.library.uu.nl/pubmed/?term=kane+sanchez+depot" TargetMode="External"/><Relationship Id="rId83" Type="http://schemas.openxmlformats.org/officeDocument/2006/relationships/hyperlink" Target="http://www.ncbi.nlm.nih.gov.proxy.library.uu.nl/pubmed/?term=Riedel%20M%5BAuthor%5D&amp;cauthor=true&amp;cauthor_uid=25592805" TargetMode="External"/><Relationship Id="rId84" Type="http://schemas.openxmlformats.org/officeDocument/2006/relationships/hyperlink" Target="http://www.ncbi.nlm.nih.gov.proxy.library.uu.nl/pubmed/?term=Schmitz%20M%5BAuthor%5D&amp;cauthor=true&amp;cauthor_uid=25592805" TargetMode="External"/><Relationship Id="rId85" Type="http://schemas.openxmlformats.org/officeDocument/2006/relationships/hyperlink" Target="http://www.ncbi.nlm.nih.gov.proxy.library.uu.nl/pubmed/?term=%C3%98stergaard%20PK%5BAuthor%5D&amp;cauthor=true&amp;cauthor_uid=25592805" TargetMode="External"/><Relationship Id="rId86" Type="http://schemas.openxmlformats.org/officeDocument/2006/relationships/hyperlink" Target="http://www.ncbi.nlm.nih.gov.proxy.library.uu.nl/pubmed/?term=NCT01213836" TargetMode="External"/><Relationship Id="rId87" Type="http://schemas.openxmlformats.org/officeDocument/2006/relationships/hyperlink" Target="http://www.ncbi.nlm.nih.gov.proxy.library.uu.nl/pubmed/?term=Kinon%20BJ%5BAuthor%5D&amp;cauthor=true&amp;cauthor_uid=19890258" TargetMode="External"/><Relationship Id="rId88" Type="http://schemas.openxmlformats.org/officeDocument/2006/relationships/hyperlink" Target="http://www.ncbi.nlm.nih.gov.proxy.library.uu.nl/pubmed/?term=Chen%20L%5BAuthor%5D&amp;cauthor=true&amp;cauthor_uid=19890258" TargetMode="External"/><Relationship Id="rId89" Type="http://schemas.openxmlformats.org/officeDocument/2006/relationships/hyperlink" Target="http://www.ncbi.nlm.nih.gov.proxy.library.uu.nl/pubmed/?term=Ascher-Svanum%20H%5BAuthor%5D&amp;cauthor=true&amp;cauthor_uid=19890258" TargetMode="External"/><Relationship Id="rId110" Type="http://schemas.openxmlformats.org/officeDocument/2006/relationships/hyperlink" Target="http://www.ncbi.nlm.nih.gov.proxy.library.uu.nl/pubmed/20384598" TargetMode="External"/><Relationship Id="rId111" Type="http://schemas.openxmlformats.org/officeDocument/2006/relationships/hyperlink" Target="http://www.ncbi.nlm.nih.gov.proxy.library.uu.nl/pubmed/?term=Fu%20DJ%5BAuthor%5D&amp;cauthor=true&amp;cauthor_uid=25562685" TargetMode="External"/><Relationship Id="rId112" Type="http://schemas.openxmlformats.org/officeDocument/2006/relationships/hyperlink" Target="http://www.ncbi.nlm.nih.gov.proxy.library.uu.nl/pubmed/?term=Turkoz%20I%5BAuthor%5D&amp;cauthor=true&amp;cauthor_uid=25562685" TargetMode="External"/><Relationship Id="rId113" Type="http://schemas.openxmlformats.org/officeDocument/2006/relationships/hyperlink" Target="http://www.ncbi.nlm.nih.gov.proxy.library.uu.nl/pubmed/?term=Simonson%20RB%5BAuthor%5D&amp;cauthor=true&amp;cauthor_uid=25562685" TargetMode="External"/><Relationship Id="rId114" Type="http://schemas.openxmlformats.org/officeDocument/2006/relationships/hyperlink" Target="http://www.ncbi.nlm.nih.gov.proxy.library.uu.nl/pubmed/?term=NCT01193153" TargetMode="External"/><Relationship Id="rId115" Type="http://schemas.openxmlformats.org/officeDocument/2006/relationships/hyperlink" Target="http://www.ncbi.nlm.nih.gov.proxy.library.uu.nl/pubmed/?term=Lindenmayer%20JP%5BAuthor%5D&amp;cauthor=true&amp;cauthor_uid=21346616" TargetMode="External"/><Relationship Id="rId116" Type="http://schemas.openxmlformats.org/officeDocument/2006/relationships/hyperlink" Target="http://www.ncbi.nlm.nih.gov.proxy.library.uu.nl/pubmed/?term=Citrome%20L%5BAuthor%5D&amp;cauthor=true&amp;cauthor_uid=21346616" TargetMode="External"/><Relationship Id="rId117" Type="http://schemas.openxmlformats.org/officeDocument/2006/relationships/hyperlink" Target="http://www.ncbi.nlm.nih.gov.proxy.library.uu.nl/pubmed/?term=Khan%20A%5BAuthor%5D&amp;cauthor=true&amp;cauthor_uid=21346616" TargetMode="External"/><Relationship Id="rId118" Type="http://schemas.openxmlformats.org/officeDocument/2006/relationships/hyperlink" Target="http://www.ncbi.nlm.nih.gov.proxy.library.uu.nl/pubmed/?term=NCT00297947" TargetMode="External"/><Relationship Id="rId119" Type="http://schemas.openxmlformats.org/officeDocument/2006/relationships/hyperlink" Target="http://www.ncbi.nlm.nih.gov.proxy.library.uu.nl/pubmed/?term=Simpson%20GM%5BAuthor%5D&amp;cauthor=true&amp;cauthor_uid=16965196" TargetMode="External"/><Relationship Id="rId150" Type="http://schemas.openxmlformats.org/officeDocument/2006/relationships/hyperlink" Target="http://www.ncbi.nlm.nih.gov.proxy.library.uu.nl/pubmed/?term=NCT00654706" TargetMode="External"/><Relationship Id="rId151" Type="http://schemas.openxmlformats.org/officeDocument/2006/relationships/hyperlink" Target="http://www.ncbi.nlm.nih.gov.proxy.library.uu.nl/pubmed/?term=Canuso%20CM%5BAuthor%5D&amp;cauthor=true&amp;cauthor_uid=19411369" TargetMode="External"/><Relationship Id="rId152" Type="http://schemas.openxmlformats.org/officeDocument/2006/relationships/hyperlink" Target="http://www.ncbi.nlm.nih.gov.proxy.library.uu.nl/pubmed/?term=Dirks%20B%5BAuthor%5D&amp;cauthor=true&amp;cauthor_uid=19411369" TargetMode="External"/><Relationship Id="rId10" Type="http://schemas.openxmlformats.org/officeDocument/2006/relationships/hyperlink" Target="http://www.ncbi.nlm.nih.gov.proxy.library.uu.nl/pubmed/23473350" TargetMode="External"/><Relationship Id="rId11" Type="http://schemas.openxmlformats.org/officeDocument/2006/relationships/hyperlink" Target="http://www.ncbi.nlm.nih.gov.proxy.library.uu.nl/pubmed/?term=Citrome%20L%5BAuthor%5D&amp;cauthor=true&amp;cauthor_uid=22395527" TargetMode="External"/><Relationship Id="rId12" Type="http://schemas.openxmlformats.org/officeDocument/2006/relationships/hyperlink" Target="http://www.ncbi.nlm.nih.gov.proxy.library.uu.nl/pubmed/?term=Cucchiaro%20J%5BAuthor%5D&amp;cauthor=true&amp;cauthor_uid=22395527" TargetMode="External"/><Relationship Id="rId13" Type="http://schemas.openxmlformats.org/officeDocument/2006/relationships/hyperlink" Target="http://www.ncbi.nlm.nih.gov.proxy.library.uu.nl/pubmed/?term=Sarma%20K%5BAuthor%5D&amp;cauthor=true&amp;cauthor_uid=22395527" TargetMode="External"/><Relationship Id="rId14" Type="http://schemas.openxmlformats.org/officeDocument/2006/relationships/hyperlink" Target="http://www.ncbi.nlm.nih.gov.proxy.library.uu.nl/pubmed/?term=NCT00641745" TargetMode="External"/><Relationship Id="rId15" Type="http://schemas.openxmlformats.org/officeDocument/2006/relationships/hyperlink" Target="http://www.ncbi.nlm.nih.gov.proxy.library.uu.nl/pubmed/?term=Findling%20RL%5BAuthor%5D&amp;cauthor=true&amp;cauthor_uid=26091193" TargetMode="External"/><Relationship Id="rId16" Type="http://schemas.openxmlformats.org/officeDocument/2006/relationships/hyperlink" Target="http://www.ncbi.nlm.nih.gov.proxy.library.uu.nl/pubmed/?term=Landbloom%20RP%5BAuthor%5D&amp;cauthor=true&amp;cauthor_uid=26091193" TargetMode="External"/><Relationship Id="rId17" Type="http://schemas.openxmlformats.org/officeDocument/2006/relationships/hyperlink" Target="http://www.ncbi.nlm.nih.gov.proxy.library.uu.nl/pubmed/?term=Mackle%20M%5BAuthor%5D&amp;cauthor=true&amp;cauthor_uid=26091193" TargetMode="External"/><Relationship Id="rId18" Type="http://schemas.openxmlformats.org/officeDocument/2006/relationships/hyperlink" Target="http://www.ncbi.nlm.nih.gov.proxy.library.uu.nl/pubmed/?term=NCT01190254" TargetMode="External"/><Relationship Id="rId19" Type="http://schemas.openxmlformats.org/officeDocument/2006/relationships/hyperlink" Target="http://www.ncbi.nlm.nih.gov.proxy.library.uu.nl/pubmed/?term=Huang%20CL%5BAuthor%5D&amp;cauthor=true&amp;cauthor_uid=25791540" TargetMode="External"/><Relationship Id="rId153" Type="http://schemas.openxmlformats.org/officeDocument/2006/relationships/hyperlink" Target="http://www.ncbi.nlm.nih.gov.proxy.library.uu.nl/pubmed/?term=Carothers%20J%5BAuthor%5D&amp;cauthor=true&amp;cauthor_uid=19411369" TargetMode="External"/><Relationship Id="rId154" Type="http://schemas.openxmlformats.org/officeDocument/2006/relationships/hyperlink" Target="http://www.ncbi.nlm.nih.gov.proxy.library.uu.nl/pubmed/?term=NCT00334126" TargetMode="External"/><Relationship Id="rId155" Type="http://schemas.openxmlformats.org/officeDocument/2006/relationships/hyperlink" Target="http://www.ncbi.nlm.nih.gov.proxy.library.uu.nl/pubmed/?term=Honer%20WG%5BAuthor%5D&amp;cauthor=true&amp;cauthor_uid=16452559" TargetMode="External"/><Relationship Id="rId156" Type="http://schemas.openxmlformats.org/officeDocument/2006/relationships/hyperlink" Target="http://www.ncbi.nlm.nih.gov.proxy.library.uu.nl/pubmed/?term=Thornton%20AE%5BAuthor%5D&amp;cauthor=true&amp;cauthor_uid=16452559" TargetMode="External"/><Relationship Id="rId157" Type="http://schemas.openxmlformats.org/officeDocument/2006/relationships/hyperlink" Target="http://www.ncbi.nlm.nih.gov.proxy.library.uu.nl/pubmed/?term=Chen%20EY%5BAuthor%5D&amp;cauthor=true&amp;cauthor_uid=16452559" TargetMode="External"/><Relationship Id="rId158" Type="http://schemas.openxmlformats.org/officeDocument/2006/relationships/hyperlink" Target="http://www.ncbi.nlm.nih.gov.proxy.library.uu.nl/pubmed/?term=NCT00272584" TargetMode="External"/><Relationship Id="rId159" Type="http://schemas.openxmlformats.org/officeDocument/2006/relationships/hyperlink" Target="http://www.ncbi.nlm.nih.gov.proxy.library.uu.nl/pubmed/?term=Kim%20SW%5BAuthor%5D&amp;cauthor=true&amp;cauthor_uid=22809972" TargetMode="External"/><Relationship Id="rId50" Type="http://schemas.openxmlformats.org/officeDocument/2006/relationships/hyperlink" Target="http://www.ncbi.nlm.nih.gov.proxy.library.uu.nl/pubmed/23583011" TargetMode="External"/><Relationship Id="rId51" Type="http://schemas.openxmlformats.org/officeDocument/2006/relationships/hyperlink" Target="http://www.ncbi.nlm.nih.gov.proxy.library.uu.nl/pubmed/?term=Berwaerts%20J%5BAuthor%5D&amp;cauthor=true&amp;cauthor_uid=25820612" TargetMode="External"/><Relationship Id="rId52" Type="http://schemas.openxmlformats.org/officeDocument/2006/relationships/hyperlink" Target="http://www.ncbi.nlm.nih.gov.proxy.library.uu.nl/pubmed/?term=Liu%20Y%5BAuthor%5D&amp;cauthor=true&amp;cauthor_uid=25820612" TargetMode="External"/><Relationship Id="rId53" Type="http://schemas.openxmlformats.org/officeDocument/2006/relationships/hyperlink" Target="http://www.ncbi.nlm.nih.gov.proxy.library.uu.nl/pubmed/?term=Gopal%20S%5BAuthor%5D&amp;cauthor=true&amp;cauthor_uid=25820612" TargetMode="External"/><Relationship Id="rId54" Type="http://schemas.openxmlformats.org/officeDocument/2006/relationships/hyperlink" Target="http://www.ncbi.nlm.nih.gov.proxy.library.uu.nl/pubmed/?term=berwaerts+efficacy+and+safety+3-month" TargetMode="External"/><Relationship Id="rId55" Type="http://schemas.openxmlformats.org/officeDocument/2006/relationships/hyperlink" Target="http://www.ncbi.nlm.nih.gov.proxy.library.uu.nl/pubmed/?term=Canuso%20CM%5BAuthor%5D&amp;cauthor=true&amp;cauthor_uid=20216424" TargetMode="External"/><Relationship Id="rId56" Type="http://schemas.openxmlformats.org/officeDocument/2006/relationships/hyperlink" Target="http://www.ncbi.nlm.nih.gov.proxy.library.uu.nl/pubmed/?term=Grinspan%20A%5BAuthor%5D&amp;cauthor=true&amp;cauthor_uid=20216424" TargetMode="External"/><Relationship Id="rId57" Type="http://schemas.openxmlformats.org/officeDocument/2006/relationships/hyperlink" Target="http://www.ncbi.nlm.nih.gov.proxy.library.uu.nl/pubmed/?term=Kalali%20A%5BAuthor%5D&amp;cauthor=true&amp;cauthor_uid=20216424" TargetMode="External"/><Relationship Id="rId58" Type="http://schemas.openxmlformats.org/officeDocument/2006/relationships/hyperlink" Target="http://www.ncbi.nlm.nih.gov.proxy.library.uu.nl/pubmed/?term=NCT00535132" TargetMode="External"/><Relationship Id="rId59" Type="http://schemas.openxmlformats.org/officeDocument/2006/relationships/hyperlink" Target="http://www.ncbi.nlm.nih.gov.proxy.library.uu.nl/pubmed/?term=Alphs%20L%5BAuthor%5D&amp;cauthor=true&amp;cauthor_uid=25938474" TargetMode="External"/><Relationship Id="rId90" Type="http://schemas.openxmlformats.org/officeDocument/2006/relationships/hyperlink" Target="http://www.ncbi.nlm.nih.gov.proxy.library.uu.nl/pubmed/?term=kinon+chen+stauffer+early+marker" TargetMode="External"/><Relationship Id="rId91" Type="http://schemas.openxmlformats.org/officeDocument/2006/relationships/hyperlink" Target="http://www.ncbi.nlm.nih.gov.proxy.library.uu.nl/pubmed/?term=Katagiri%20H%5BAuthor%5D&amp;cauthor=true&amp;cauthor_uid=23311957" TargetMode="External"/><Relationship Id="rId92" Type="http://schemas.openxmlformats.org/officeDocument/2006/relationships/hyperlink" Target="http://www.ncbi.nlm.nih.gov.proxy.library.uu.nl/pubmed/?term=Fujikoshi%20S%5BAuthor%5D&amp;cauthor=true&amp;cauthor_uid=23311957" TargetMode="External"/><Relationship Id="rId93" Type="http://schemas.openxmlformats.org/officeDocument/2006/relationships/hyperlink" Target="http://www.ncbi.nlm.nih.gov.proxy.library.uu.nl/pubmed/?term=Suzuki%20T%5BAuthor%5D&amp;cauthor=true&amp;cauthor_uid=23311957" TargetMode="External"/><Relationship Id="rId94" Type="http://schemas.openxmlformats.org/officeDocument/2006/relationships/hyperlink" Target="http://www.ncbi.nlm.nih.gov.proxy.library.uu.nl/pubmed/?term=NCT00970281" TargetMode="External"/><Relationship Id="rId95" Type="http://schemas.openxmlformats.org/officeDocument/2006/relationships/hyperlink" Target="http://www.ncbi.nlm.nih.gov.proxy.library.uu.nl/pubmed/?term=Di%20Fiorino%20M%5BAuthor%5D&amp;cauthor=true&amp;cauthor_uid=24681810" TargetMode="External"/><Relationship Id="rId96" Type="http://schemas.openxmlformats.org/officeDocument/2006/relationships/hyperlink" Target="http://www.ncbi.nlm.nih.gov.proxy.library.uu.nl/pubmed/?term=Montagnani%20G%5BAuthor%5D&amp;cauthor=true&amp;cauthor_uid=24681810" TargetMode="External"/><Relationship Id="rId97" Type="http://schemas.openxmlformats.org/officeDocument/2006/relationships/hyperlink" Target="http://www.ncbi.nlm.nih.gov.proxy.library.uu.nl/pubmed/?term=Trespi%20G%5BAuthor%5D&amp;cauthor=true&amp;cauthor_uid=24681810" TargetMode="External"/><Relationship Id="rId98" Type="http://schemas.openxmlformats.org/officeDocument/2006/relationships/hyperlink" Target="http://www.ncbi.nlm.nih.gov.proxy.library.uu.nl/pubmed/24681810" TargetMode="External"/><Relationship Id="rId99" Type="http://schemas.openxmlformats.org/officeDocument/2006/relationships/hyperlink" Target="http://www.ncbi.nlm.nih.gov.proxy.library.uu.nl/pubmed/?term=Canuso%20CM%5BAuthor%5D&amp;cauthor=true&amp;cauthor_uid=20492853" TargetMode="External"/><Relationship Id="rId120" Type="http://schemas.openxmlformats.org/officeDocument/2006/relationships/hyperlink" Target="http://www.ncbi.nlm.nih.gov.proxy.library.uu.nl/pubmed/?term=Mahmoud%20RA%5BAuthor%5D&amp;cauthor=true&amp;cauthor_uid=16965196" TargetMode="External"/><Relationship Id="rId121" Type="http://schemas.openxmlformats.org/officeDocument/2006/relationships/hyperlink" Target="http://www.ncbi.nlm.nih.gov.proxy.library.uu.nl/pubmed/?term=Lasser%20RA%5BAuthor%5D&amp;cauthor=true&amp;cauthor_uid=16965196" TargetMode="External"/><Relationship Id="rId122" Type="http://schemas.openxmlformats.org/officeDocument/2006/relationships/hyperlink" Target="http://www.ncbi.nlm.nih.gov.proxy.library.uu.nl/pubmed/?term=NCT00297388" TargetMode="External"/><Relationship Id="rId123" Type="http://schemas.openxmlformats.org/officeDocument/2006/relationships/hyperlink" Target="http://www.ncbi.nlm.nih.gov.proxy.library.uu.nl/pubmed/?term=Chan%20HY%5BAuthor%5D&amp;cauthor=true&amp;cauthor_uid=17284127" TargetMode="External"/><Relationship Id="rId124" Type="http://schemas.openxmlformats.org/officeDocument/2006/relationships/hyperlink" Target="http://www.ncbi.nlm.nih.gov.proxy.library.uu.nl/pubmed/?term=Lin%20WW%5BAuthor%5D&amp;cauthor=true&amp;cauthor_uid=17284127" TargetMode="External"/><Relationship Id="rId125" Type="http://schemas.openxmlformats.org/officeDocument/2006/relationships/hyperlink" Target="http://www.ncbi.nlm.nih.gov.proxy.library.uu.nl/pubmed/?term=Lin%20SK%5BAuthor%5D&amp;cauthor=true&amp;cauthor_uid=17284127" TargetMode="External"/><Relationship Id="rId126" Type="http://schemas.openxmlformats.org/officeDocument/2006/relationships/hyperlink" Target="http://www.ncbi.nlm.nih.gov.proxy.library.uu.nl/pubmed/?term=NCT00283179" TargetMode="External"/><Relationship Id="rId127" Type="http://schemas.openxmlformats.org/officeDocument/2006/relationships/hyperlink" Target="http://www.ncbi.nlm.nih.gov.proxy.library.uu.nl/pubmed/?term=Kane%20JM%5BAuthor%5D&amp;cauthor=true&amp;cauthor_uid=19906340" TargetMode="External"/><Relationship Id="rId128" Type="http://schemas.openxmlformats.org/officeDocument/2006/relationships/hyperlink" Target="http://www.ncbi.nlm.nih.gov.proxy.library.uu.nl/pubmed/?term=Correll%20CU%5BAuthor%5D&amp;cauthor=true&amp;cauthor_uid=19906340" TargetMode="External"/><Relationship Id="rId129" Type="http://schemas.openxmlformats.org/officeDocument/2006/relationships/hyperlink" Target="http://www.ncbi.nlm.nih.gov.proxy.library.uu.nl/pubmed/?term=Goff%20DC%5BAuthor%5D&amp;cauthor=true&amp;cauthor_uid=19906340" TargetMode="External"/><Relationship Id="rId160" Type="http://schemas.openxmlformats.org/officeDocument/2006/relationships/hyperlink" Target="http://www.ncbi.nlm.nih.gov.proxy.library.uu.nl/pubmed/?term=Chung%20YC%5BAuthor%5D&amp;cauthor=true&amp;cauthor_uid=22809972" TargetMode="External"/><Relationship Id="rId161" Type="http://schemas.openxmlformats.org/officeDocument/2006/relationships/hyperlink" Target="http://www.ncbi.nlm.nih.gov.proxy.library.uu.nl/pubmed/?term=Lee%20YH%5BAuthor%5D&amp;cauthor=true&amp;cauthor_uid=22809972" TargetMode="External"/><Relationship Id="rId162" Type="http://schemas.openxmlformats.org/officeDocument/2006/relationships/hyperlink" Target="http://www.ncbi.nlm.nih.gov.proxy.library.uu.nl/pubmed/?term=NCT00827840" TargetMode="External"/><Relationship Id="rId20" Type="http://schemas.openxmlformats.org/officeDocument/2006/relationships/hyperlink" Target="http://www.ncbi.nlm.nih.gov.proxy.library.uu.nl/pubmed/?term=Hwang%20TJ%5BAuthor%5D&amp;cauthor=true&amp;cauthor_uid=25791540" TargetMode="External"/><Relationship Id="rId21" Type="http://schemas.openxmlformats.org/officeDocument/2006/relationships/hyperlink" Target="http://www.ncbi.nlm.nih.gov.proxy.library.uu.nl/pubmed/?term=Chen%20YH%5BAuthor%5D&amp;cauthor=true&amp;cauthor_uid=25791540" TargetMode="External"/><Relationship Id="rId22" Type="http://schemas.openxmlformats.org/officeDocument/2006/relationships/hyperlink" Target="http://www.ncbi.nlm.nih.gov.proxy.library.uu.nl/pubmed/?term=NCT00797277" TargetMode="External"/><Relationship Id="rId23" Type="http://schemas.openxmlformats.org/officeDocument/2006/relationships/hyperlink" Target="http://www.ncbi.nlm.nih.gov.proxy.library.uu.nl/pubmed/?term=McEvoy%20JP%5BAuthor%5D&amp;cauthor=true&amp;cauthor_uid=24846035" TargetMode="External"/><Relationship Id="rId24" Type="http://schemas.openxmlformats.org/officeDocument/2006/relationships/hyperlink" Target="http://www.ncbi.nlm.nih.gov.proxy.library.uu.nl/pubmed/?term=Byerly%20M%5BAuthor%5D&amp;cauthor=true&amp;cauthor_uid=24846035" TargetMode="External"/><Relationship Id="rId25" Type="http://schemas.openxmlformats.org/officeDocument/2006/relationships/hyperlink" Target="http://www.ncbi.nlm.nih.gov.proxy.library.uu.nl/pubmed/?term=Hamer%20RM%5BAuthor%5D&amp;cauthor=true&amp;cauthor_uid=24846035" TargetMode="External"/><Relationship Id="rId26" Type="http://schemas.openxmlformats.org/officeDocument/2006/relationships/hyperlink" Target="http://www.ncbi.nlm.nih.gov.proxy.library.uu.nl/pubmed/?term=NCT01136772" TargetMode="External"/><Relationship Id="rId27" Type="http://schemas.openxmlformats.org/officeDocument/2006/relationships/hyperlink" Target="http://www.ncbi.nlm.nih.gov.proxy.library.uu.nl/pubmed/?term=Pandina%20G%5BAuthor%5D&amp;cauthor=true&amp;cauthor_uid=21092748" TargetMode="External"/><Relationship Id="rId28" Type="http://schemas.openxmlformats.org/officeDocument/2006/relationships/hyperlink" Target="http://www.ncbi.nlm.nih.gov.proxy.library.uu.nl/pubmed/?term=Lane%20R%5BAuthor%5D&amp;cauthor=true&amp;cauthor_uid=21092748" TargetMode="External"/><Relationship Id="rId29" Type="http://schemas.openxmlformats.org/officeDocument/2006/relationships/hyperlink" Target="http://www.ncbi.nlm.nih.gov.proxy.library.uu.nl/pubmed/?term=Gopal%20S%5BAuthor%5D&amp;cauthor=true&amp;cauthor_uid=21092748" TargetMode="External"/><Relationship Id="rId163" Type="http://schemas.openxmlformats.org/officeDocument/2006/relationships/hyperlink" Target="http://www.ncbi.nlm.nih.gov.proxy.library.uu.nl/pubmed/?term=Naber%20D%5BAuthor%5D&amp;cauthor=true&amp;cauthor_uid=26232241" TargetMode="External"/><Relationship Id="rId164" Type="http://schemas.openxmlformats.org/officeDocument/2006/relationships/hyperlink" Target="http://www.ncbi.nlm.nih.gov.proxy.library.uu.nl/pubmed/?term=Hansen%20K%5BAuthor%5D&amp;cauthor=true&amp;cauthor_uid=26232241" TargetMode="External"/><Relationship Id="rId165" Type="http://schemas.openxmlformats.org/officeDocument/2006/relationships/hyperlink" Target="http://www.ncbi.nlm.nih.gov.proxy.library.uu.nl/pubmed/?term=Forray%20C%5BAuthor%5D&amp;cauthor=true&amp;cauthor_uid=26232241" TargetMode="External"/><Relationship Id="rId166" Type="http://schemas.openxmlformats.org/officeDocument/2006/relationships/hyperlink" Target="http://www.ncbi.nlm.nih.gov.proxy.library.uu.nl/pubmed/?term=NCT01795547" TargetMode="External"/><Relationship Id="rId167" Type="http://schemas.openxmlformats.org/officeDocument/2006/relationships/hyperlink" Target="http://www.ncbi.nlm.nih.gov.proxy.library.uu.nl/pubmed/?term=Kane%20JM%5BAuthor%5D&amp;cauthor=true&amp;cauthor_uid=25682550" TargetMode="External"/><Relationship Id="rId168" Type="http://schemas.openxmlformats.org/officeDocument/2006/relationships/hyperlink" Target="http://www.ncbi.nlm.nih.gov.proxy.library.uu.nl/pubmed/?term=Skuban%20A%5BAuthor%5D&amp;cauthor=true&amp;cauthor_uid=25682550" TargetMode="External"/><Relationship Id="rId169" Type="http://schemas.openxmlformats.org/officeDocument/2006/relationships/hyperlink" Target="http://www.ncbi.nlm.nih.gov.proxy.library.uu.nl/pubmed/?term=Ouyang%20J%5BAuthor%5D&amp;cauthor=true&amp;cauthor_uid=25682550" TargetMode="External"/><Relationship Id="rId60" Type="http://schemas.openxmlformats.org/officeDocument/2006/relationships/hyperlink" Target="http://www.ncbi.nlm.nih.gov.proxy.library.uu.nl/pubmed/?term=Benson%20C%5BAuthor%5D&amp;cauthor=true&amp;cauthor_uid=25938474" TargetMode="External"/><Relationship Id="rId61" Type="http://schemas.openxmlformats.org/officeDocument/2006/relationships/hyperlink" Target="http://www.ncbi.nlm.nih.gov.proxy.library.uu.nl/pubmed/?term=Cheshire-Kinney%20K%5BAuthor%5D&amp;cauthor=true&amp;cauthor_uid=25938474" TargetMode="External"/><Relationship Id="rId62" Type="http://schemas.openxmlformats.org/officeDocument/2006/relationships/hyperlink" Target="http://www.ncbi.nlm.nih.gov.proxy.library.uu.nl/pubmed/?term=alphs+benson+real-world" TargetMode="External"/><Relationship Id="rId63" Type="http://schemas.openxmlformats.org/officeDocument/2006/relationships/hyperlink" Target="http://www.ncbi.nlm.nih.gov.proxy.library.uu.nl/pubmed/?term=Macfadden%20W%5BAuthor%5D&amp;cauthor=true&amp;cauthor_uid=21191530" TargetMode="External"/><Relationship Id="rId64" Type="http://schemas.openxmlformats.org/officeDocument/2006/relationships/hyperlink" Target="http://www.ncbi.nlm.nih.gov.proxy.library.uu.nl/pubmed/?term=Ma%20YW%5BAuthor%5D&amp;cauthor=true&amp;cauthor_uid=21191530" TargetMode="External"/><Relationship Id="rId65" Type="http://schemas.openxmlformats.org/officeDocument/2006/relationships/hyperlink" Target="http://www.ncbi.nlm.nih.gov.proxy.library.uu.nl/pubmed/?term=Thomas%20Haskins%20J%5BAuthor%5D&amp;cauthor=true&amp;cauthor_uid=21191530" TargetMode="External"/><Relationship Id="rId66" Type="http://schemas.openxmlformats.org/officeDocument/2006/relationships/hyperlink" Target="http://www.ncbi.nlm.nih.gov.proxy.library.uu.nl/pubmed/?term=NCT00299702" TargetMode="External"/><Relationship Id="rId67" Type="http://schemas.openxmlformats.org/officeDocument/2006/relationships/hyperlink" Target="http://www.ncbi.nlm.nih.gov.proxy.library.uu.nl/pubmed/?term=Savitz%20AJ%5BAuthor%5D&amp;cauthor=true&amp;cauthor_uid=25617253" TargetMode="External"/><Relationship Id="rId68" Type="http://schemas.openxmlformats.org/officeDocument/2006/relationships/hyperlink" Target="http://www.ncbi.nlm.nih.gov.proxy.library.uu.nl/pubmed/?term=Lane%20R%5BAuthor%5D&amp;cauthor=true&amp;cauthor_uid=25617253" TargetMode="External"/><Relationship Id="rId69" Type="http://schemas.openxmlformats.org/officeDocument/2006/relationships/hyperlink" Target="http://www.ncbi.nlm.nih.gov.proxy.library.uu.nl/pubmed/?term=Nuamah%20I%5BAuthor%5D&amp;cauthor=true&amp;cauthor_uid=25617253" TargetMode="External"/><Relationship Id="rId130" Type="http://schemas.openxmlformats.org/officeDocument/2006/relationships/hyperlink" Target="http://www.ncbi.nlm.nih.gov.proxy.library.uu.nl/pubmed/?term=NCT00325689" TargetMode="External"/><Relationship Id="rId131" Type="http://schemas.openxmlformats.org/officeDocument/2006/relationships/hyperlink" Target="http://www.ncbi.nlm.nih.gov.proxy.library.uu.nl/pubmed/?term=Subotnik%20KL%5BAuthor%5D&amp;cauthor=true&amp;cauthor_uid=26107752" TargetMode="External"/><Relationship Id="rId132" Type="http://schemas.openxmlformats.org/officeDocument/2006/relationships/hyperlink" Target="http://www.ncbi.nlm.nih.gov.proxy.library.uu.nl/pubmed/?term=Casaus%20LR%5BAuthor%5D&amp;cauthor=true&amp;cauthor_uid=26107752" TargetMode="External"/><Relationship Id="rId133" Type="http://schemas.openxmlformats.org/officeDocument/2006/relationships/hyperlink" Target="http://www.ncbi.nlm.nih.gov.proxy.library.uu.nl/pubmed/?term=Ventura%20J%5BAuthor%5D&amp;cauthor=true&amp;cauthor_uid=26107752" TargetMode="External"/><Relationship Id="rId134" Type="http://schemas.openxmlformats.org/officeDocument/2006/relationships/hyperlink" Target="http://www.ncbi.nlm.nih.gov.proxy.library.uu.nl/pubmed/?term=NCT00333177" TargetMode="External"/><Relationship Id="rId135" Type="http://schemas.openxmlformats.org/officeDocument/2006/relationships/hyperlink" Target="http://www.ncbi.nlm.nih.gov.proxy.library.uu.nl/pubmed/?term=Wang%20CY%5BAuthor%5D&amp;cauthor=true&amp;cauthor_uid=20231321" TargetMode="External"/><Relationship Id="rId136" Type="http://schemas.openxmlformats.org/officeDocument/2006/relationships/hyperlink" Target="http://www.ncbi.nlm.nih.gov.proxy.library.uu.nl/pubmed/?term=Xiang%20YT%5BAuthor%5D&amp;cauthor=true&amp;cauthor_uid=20231321" TargetMode="External"/><Relationship Id="rId137" Type="http://schemas.openxmlformats.org/officeDocument/2006/relationships/hyperlink" Target="http://www.ncbi.nlm.nih.gov.proxy.library.uu.nl/pubmed/?term=Cai%20ZJ%5BAuthor%5D&amp;cauthor=true&amp;cauthor_uid=20231321" TargetMode="External"/><Relationship Id="rId138" Type="http://schemas.openxmlformats.org/officeDocument/2006/relationships/hyperlink" Target="http://www.ncbi.nlm.nih.gov.proxy.library.uu.nl/pubmed/?term=NCT00848432" TargetMode="External"/><Relationship Id="rId139" Type="http://schemas.openxmlformats.org/officeDocument/2006/relationships/hyperlink" Target="http://www.ncbi.nlm.nih.gov.proxy.library.uu.nl/pubmed/?term=Ganguli%20R%5BAuthor%5D&amp;cauthor=true&amp;cauthor_uid=18590519" TargetMode="External"/><Relationship Id="rId170" Type="http://schemas.openxmlformats.org/officeDocument/2006/relationships/hyperlink" Target="http://www.ncbi.nlm.nih.gov.proxy.library.uu.nl/pubmed/?term=NCT01393613" TargetMode="External"/><Relationship Id="rId171" Type="http://schemas.openxmlformats.org/officeDocument/2006/relationships/hyperlink" Target="http://www.ncbi.nlm.nih.gov.proxy.library.uu.nl/pubmed/?term=Correll%20CU%5BAuthor%5D&amp;cauthor=true&amp;cauthor_uid=25882325" TargetMode="External"/><Relationship Id="rId172" Type="http://schemas.openxmlformats.org/officeDocument/2006/relationships/hyperlink" Target="http://www.ncbi.nlm.nih.gov.proxy.library.uu.nl/pubmed/?term=Skuban%20A%5BAuthor%5D&amp;cauthor=true&amp;cauthor_uid=25882325" TargetMode="External"/><Relationship Id="rId30" Type="http://schemas.openxmlformats.org/officeDocument/2006/relationships/hyperlink" Target="http://www.ncbi.nlm.nih.gov.proxy.library.uu.nl/pubmed/21092748" TargetMode="External"/><Relationship Id="rId31" Type="http://schemas.openxmlformats.org/officeDocument/2006/relationships/hyperlink" Target="http://www.ncbi.nlm.nih.gov.proxy.library.uu.nl/pubmed/?term=Harvey%20PD%5BAuthor%5D&amp;cauthor=true&amp;cauthor_uid=24035633" TargetMode="External"/><Relationship Id="rId32" Type="http://schemas.openxmlformats.org/officeDocument/2006/relationships/hyperlink" Target="http://www.ncbi.nlm.nih.gov.proxy.library.uu.nl/pubmed/?term=Siu%20CO%5BAuthor%5D&amp;cauthor=true&amp;cauthor_uid=24035633" TargetMode="External"/><Relationship Id="rId33" Type="http://schemas.openxmlformats.org/officeDocument/2006/relationships/hyperlink" Target="http://www.ncbi.nlm.nih.gov.proxy.library.uu.nl/pubmed/?term=Hsu%20J%5BAuthor%5D&amp;cauthor=true&amp;cauthor_uid=24035633" TargetMode="External"/><Relationship Id="rId34" Type="http://schemas.openxmlformats.org/officeDocument/2006/relationships/hyperlink" Target="http://www.ncbi.nlm.nih.gov.proxy.library.uu.nl/pubmed/24035633" TargetMode="External"/><Relationship Id="rId35" Type="http://schemas.openxmlformats.org/officeDocument/2006/relationships/hyperlink" Target="http://www.ncbi.nlm.nih.gov.proxy.library.uu.nl/pubmed/?term=Kane%20JM%5BAuthor%5D&amp;cauthor=true&amp;cauthor_uid=25188501" TargetMode="External"/><Relationship Id="rId36" Type="http://schemas.openxmlformats.org/officeDocument/2006/relationships/hyperlink" Target="http://www.ncbi.nlm.nih.gov.proxy.library.uu.nl/pubmed/?term=Peters-Strickland%20T%5BAuthor%5D&amp;cauthor=true&amp;cauthor_uid=25188501" TargetMode="External"/><Relationship Id="rId37" Type="http://schemas.openxmlformats.org/officeDocument/2006/relationships/hyperlink" Target="http://www.ncbi.nlm.nih.gov.proxy.library.uu.nl/pubmed/?term=Baker%20RA%5BAuthor%5D&amp;cauthor=true&amp;cauthor_uid=25188501" TargetMode="External"/><Relationship Id="rId38" Type="http://schemas.openxmlformats.org/officeDocument/2006/relationships/hyperlink" Target="http://www.ncbi.nlm.nih.gov.proxy.library.uu.nl/pubmed/?term=NCT01663532" TargetMode="External"/><Relationship Id="rId39" Type="http://schemas.openxmlformats.org/officeDocument/2006/relationships/hyperlink" Target="http://www.ncbi.nlm.nih.gov.proxy.library.uu.nl/pubmed/?term=Nasrallah%20HA%5BAuthor%5D&amp;cauthor=true&amp;cauthor_uid=24955752" TargetMode="External"/><Relationship Id="rId173" Type="http://schemas.openxmlformats.org/officeDocument/2006/relationships/hyperlink" Target="http://www.ncbi.nlm.nih.gov.proxy.library.uu.nl/pubmed/?term=Ouyang%20J%5BAuthor%5D&amp;cauthor=true&amp;cauthor_uid=25882325" TargetMode="External"/><Relationship Id="rId174" Type="http://schemas.openxmlformats.org/officeDocument/2006/relationships/hyperlink" Target="http://www.ncbi.nlm.nih.gov.proxy.library.uu.nl/pubmed/?term=NCT01396421" TargetMode="External"/><Relationship Id="rId175" Type="http://schemas.openxmlformats.org/officeDocument/2006/relationships/hyperlink" Target="http://www.ncbi.nlm.nih.gov.proxy.library.uu.nl/pubmed/?term=Honer%20WG%5BAuthor%5D&amp;cauthor=true&amp;cauthor_uid=21733490" TargetMode="External"/><Relationship Id="rId176" Type="http://schemas.openxmlformats.org/officeDocument/2006/relationships/hyperlink" Target="http://www.ncbi.nlm.nih.gov.proxy.library.uu.nl/pubmed/?term=MacEwan%20GW%5BAuthor%5D&amp;cauthor=true&amp;cauthor_uid=21733490" TargetMode="External"/><Relationship Id="rId177" Type="http://schemas.openxmlformats.org/officeDocument/2006/relationships/hyperlink" Target="http://www.ncbi.nlm.nih.gov.proxy.library.uu.nl/pubmed/?term=Gendron%20A%5BAuthor%5D&amp;cauthor=true&amp;cauthor_uid=21733490" TargetMode="External"/><Relationship Id="rId178" Type="http://schemas.openxmlformats.org/officeDocument/2006/relationships/hyperlink" Target="http://www.ncbi.nlm.nih.gov.proxy.library.uu.nl/pubmed/?term=NCT00328978" TargetMode="External"/><Relationship Id="rId179" Type="http://schemas.openxmlformats.org/officeDocument/2006/relationships/hyperlink" Target="http://www.ncbi.nlm.nih.gov.proxy.library.uu.nl/pubmed/?term=Chen%20EY%5BAuthor%5D&amp;cauthor=true&amp;cauthor_uid=20724402" TargetMode="External"/><Relationship Id="rId70" Type="http://schemas.openxmlformats.org/officeDocument/2006/relationships/hyperlink" Target="http://www.ncbi.nlm.nih.gov.proxy.library.uu.nl/pubmed/?term=NCT01009047" TargetMode="External"/><Relationship Id="rId71" Type="http://schemas.openxmlformats.org/officeDocument/2006/relationships/hyperlink" Target="http://www.ncbi.nlm.nih.gov.proxy.library.uu.nl/pubmed/?term=Fleischhacker%20WW%5BAuthor%5D&amp;cauthor=true&amp;cauthor_uid=24925984" TargetMode="External"/><Relationship Id="rId72" Type="http://schemas.openxmlformats.org/officeDocument/2006/relationships/hyperlink" Target="http://www.ncbi.nlm.nih.gov.proxy.library.uu.nl/pubmed/?term=Sanchez%20R%5BAuthor%5D&amp;cauthor=true&amp;cauthor_uid=24925984" TargetMode="External"/><Relationship Id="rId73" Type="http://schemas.openxmlformats.org/officeDocument/2006/relationships/hyperlink" Target="http://www.ncbi.nlm.nih.gov.proxy.library.uu.nl/pubmed/?term=Perry%20PP%5BAuthor%5D&amp;cauthor=true&amp;cauthor_uid=24925984" TargetMode="External"/><Relationship Id="rId74" Type="http://schemas.openxmlformats.org/officeDocument/2006/relationships/hyperlink" Target="http://www.ncbi.nlm.nih.gov.proxy.library.uu.nl/pubmed/24925984" TargetMode="External"/><Relationship Id="rId75" Type="http://schemas.openxmlformats.org/officeDocument/2006/relationships/hyperlink" Target="http://www.ncbi.nlm.nih.gov.proxy.library.uu.nl/pubmed/?term=Pandina%20GJ%5BAuthor%5D&amp;cauthor=true&amp;cauthor_uid=20473057" TargetMode="External"/><Relationship Id="rId76" Type="http://schemas.openxmlformats.org/officeDocument/2006/relationships/hyperlink" Target="http://www.ncbi.nlm.nih.gov.proxy.library.uu.nl/pubmed/?term=Lindenmayer%20JP%5BAuthor%5D&amp;cauthor=true&amp;cauthor_uid=20473057" TargetMode="External"/><Relationship Id="rId77" Type="http://schemas.openxmlformats.org/officeDocument/2006/relationships/hyperlink" Target="http://www.ncbi.nlm.nih.gov.proxy.library.uu.nl/pubmed/?term=Lull%20J%5BAuthor%5D&amp;cauthor=true&amp;cauthor_uid=20473057" TargetMode="External"/><Relationship Id="rId78" Type="http://schemas.openxmlformats.org/officeDocument/2006/relationships/hyperlink" Target="http://www.ncbi.nlm.nih.gov.proxy.library.uu.nl/pubmed/?term=pandina+lindenmayer+paliperidone" TargetMode="External"/><Relationship Id="rId79" Type="http://schemas.openxmlformats.org/officeDocument/2006/relationships/hyperlink" Target="http://www.ncbi.nlm.nih.gov.proxy.library.uu.nl/pubmed/?term=Kane%20JM%5BAuthor%5D&amp;cauthor=true&amp;cauthor_uid=22697189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100" Type="http://schemas.openxmlformats.org/officeDocument/2006/relationships/hyperlink" Target="http://www.ncbi.nlm.nih.gov.proxy.library.uu.nl/pubmed/?term=Lindenmayer%20JP%5BAuthor%5D&amp;cauthor=true&amp;cauthor_uid=20492853" TargetMode="External"/><Relationship Id="rId101" Type="http://schemas.openxmlformats.org/officeDocument/2006/relationships/hyperlink" Target="http://www.ncbi.nlm.nih.gov.proxy.library.uu.nl/pubmed/?term=Kosik-Gonzalez%20C%5BAuthor%5D&amp;cauthor=true&amp;cauthor_uid=20492853" TargetMode="External"/><Relationship Id="rId102" Type="http://schemas.openxmlformats.org/officeDocument/2006/relationships/hyperlink" Target="http://www.ncbi.nlm.nih.gov.proxy.library.uu.nl/pubmed/?term=NCT00397033" TargetMode="External"/><Relationship Id="rId103" Type="http://schemas.openxmlformats.org/officeDocument/2006/relationships/hyperlink" Target="http://www.ncbi.nlm.nih.gov.proxy.library.uu.nl/pubmed/?term=Naber%20D%5BAuthor%5D&amp;cauthor=true&amp;cauthor_uid=23953270" TargetMode="External"/><Relationship Id="rId104" Type="http://schemas.openxmlformats.org/officeDocument/2006/relationships/hyperlink" Target="http://www.ncbi.nlm.nih.gov.proxy.library.uu.nl/pubmed/?term=Peuskens%20J%5BAuthor%5D&amp;cauthor=true&amp;cauthor_uid=23953270" TargetMode="External"/><Relationship Id="rId105" Type="http://schemas.openxmlformats.org/officeDocument/2006/relationships/hyperlink" Target="http://www.ncbi.nlm.nih.gov.proxy.library.uu.nl/pubmed/?term=Schwarzmann%20N%5BAuthor%5D&amp;cauthor=true&amp;cauthor_uid=23953270" TargetMode="External"/><Relationship Id="rId106" Type="http://schemas.openxmlformats.org/officeDocument/2006/relationships/hyperlink" Target="http://www.ncbi.nlm.nih.gov.proxy.library.uu.nl/pubmed/?term=NCT00600756" TargetMode="External"/><Relationship Id="rId107" Type="http://schemas.openxmlformats.org/officeDocument/2006/relationships/hyperlink" Target="http://www.ncbi.nlm.nih.gov.proxy.library.uu.nl/pubmed/?term=Thomas%20SH%5BAuthor%5D&amp;cauthor=true&amp;cauthor_uid=20384598" TargetMode="External"/><Relationship Id="rId108" Type="http://schemas.openxmlformats.org/officeDocument/2006/relationships/hyperlink" Target="http://www.ncbi.nlm.nih.gov.proxy.library.uu.nl/pubmed/?term=Drici%20MD%5BAuthor%5D&amp;cauthor=true&amp;cauthor_uid=20384598" TargetMode="External"/><Relationship Id="rId109" Type="http://schemas.openxmlformats.org/officeDocument/2006/relationships/hyperlink" Target="http://www.ncbi.nlm.nih.gov.proxy.library.uu.nl/pubmed/?term=Hall%20GC%5BAuthor%5D&amp;cauthor=true&amp;cauthor_uid=20384598" TargetMode="Externa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cbi.nlm.nih.gov.proxy.library.uu.nl/pubmed/?term=McEvoy%20JP%5BAuthor%5D&amp;cauthor=true&amp;cauthor_uid=23473350" TargetMode="External"/><Relationship Id="rId8" Type="http://schemas.openxmlformats.org/officeDocument/2006/relationships/hyperlink" Target="http://www.ncbi.nlm.nih.gov.proxy.library.uu.nl/pubmed/?term=Citrome%20L%5BAuthor%5D&amp;cauthor=true&amp;cauthor_uid=23473350" TargetMode="External"/><Relationship Id="rId9" Type="http://schemas.openxmlformats.org/officeDocument/2006/relationships/hyperlink" Target="http://www.ncbi.nlm.nih.gov.proxy.library.uu.nl/pubmed/?term=Hernandez%20D%5BAuthor%5D&amp;cauthor=true&amp;cauthor_uid=23473350" TargetMode="External"/><Relationship Id="rId140" Type="http://schemas.openxmlformats.org/officeDocument/2006/relationships/hyperlink" Target="http://www.ncbi.nlm.nih.gov.proxy.library.uu.nl/pubmed/?term=Brar%20JS%5BAuthor%5D&amp;cauthor=true&amp;cauthor_uid=18590519" TargetMode="External"/><Relationship Id="rId141" Type="http://schemas.openxmlformats.org/officeDocument/2006/relationships/hyperlink" Target="http://www.ncbi.nlm.nih.gov.proxy.library.uu.nl/pubmed/?term=Mahmoud%20R%5BAuthor%5D&amp;cauthor=true&amp;cauthor_uid=18590519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5714</Words>
  <Characters>32573</Characters>
  <Application>Microsoft Macintosh Word</Application>
  <DocSecurity>0</DocSecurity>
  <Lines>271</Lines>
  <Paragraphs>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 Antonius Ziekenhuis</Company>
  <LinksUpToDate>false</LinksUpToDate>
  <CharactersWithSpaces>38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mens, C.M.C. (Cynthia)</dc:creator>
  <cp:lastModifiedBy>Michelle Lancee</cp:lastModifiedBy>
  <cp:revision>4</cp:revision>
  <cp:lastPrinted>2016-12-19T20:17:00Z</cp:lastPrinted>
  <dcterms:created xsi:type="dcterms:W3CDTF">2016-12-19T20:17:00Z</dcterms:created>
  <dcterms:modified xsi:type="dcterms:W3CDTF">2017-01-18T17:36:00Z</dcterms:modified>
</cp:coreProperties>
</file>